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305669" w14:textId="2F1BE94A" w:rsidR="005A7557" w:rsidRPr="00D843D7" w:rsidRDefault="005A7557" w:rsidP="009D2FFB">
      <w:pPr>
        <w:spacing w:line="480" w:lineRule="auto"/>
        <w:jc w:val="center"/>
        <w:rPr>
          <w:rFonts w:ascii="Arial" w:hAnsi="Arial" w:cs="Arial"/>
          <w:b/>
          <w:sz w:val="22"/>
        </w:rPr>
      </w:pPr>
      <w:r w:rsidRPr="00D843D7">
        <w:rPr>
          <w:rFonts w:ascii="Arial" w:hAnsi="Arial" w:cs="Arial"/>
          <w:b/>
          <w:sz w:val="22"/>
        </w:rPr>
        <w:t xml:space="preserve">Short </w:t>
      </w:r>
      <w:proofErr w:type="spellStart"/>
      <w:r w:rsidRPr="00D843D7">
        <w:rPr>
          <w:rFonts w:ascii="Arial" w:hAnsi="Arial" w:cs="Arial"/>
          <w:b/>
          <w:sz w:val="22"/>
        </w:rPr>
        <w:t>foveo</w:t>
      </w:r>
      <w:proofErr w:type="spellEnd"/>
      <w:r w:rsidRPr="00D843D7">
        <w:rPr>
          <w:rFonts w:ascii="Arial" w:hAnsi="Arial" w:cs="Arial"/>
          <w:b/>
          <w:sz w:val="22"/>
        </w:rPr>
        <w:t>-disc distance in situs inversus of optic disc</w:t>
      </w:r>
    </w:p>
    <w:p w14:paraId="056FC959" w14:textId="6ECE72DC" w:rsidR="005A7557" w:rsidRPr="00D843D7" w:rsidRDefault="005A7557" w:rsidP="009D2FFB">
      <w:pPr>
        <w:spacing w:line="480" w:lineRule="auto"/>
        <w:jc w:val="center"/>
        <w:rPr>
          <w:rFonts w:ascii="Arial" w:hAnsi="Arial" w:cs="Arial"/>
          <w:sz w:val="22"/>
        </w:rPr>
      </w:pPr>
      <w:r w:rsidRPr="00D843D7">
        <w:rPr>
          <w:rFonts w:ascii="Arial" w:hAnsi="Arial" w:cs="Arial"/>
          <w:b/>
          <w:sz w:val="22"/>
        </w:rPr>
        <w:t>Running Head:</w:t>
      </w:r>
      <w:r w:rsidRPr="00D843D7">
        <w:rPr>
          <w:rFonts w:ascii="Arial" w:hAnsi="Arial" w:cs="Arial"/>
          <w:sz w:val="22"/>
        </w:rPr>
        <w:t xml:space="preserve"> Short </w:t>
      </w:r>
      <w:proofErr w:type="spellStart"/>
      <w:r w:rsidRPr="00D843D7">
        <w:rPr>
          <w:rFonts w:ascii="Arial" w:hAnsi="Arial" w:cs="Arial"/>
          <w:sz w:val="22"/>
        </w:rPr>
        <w:t>foveo</w:t>
      </w:r>
      <w:proofErr w:type="spellEnd"/>
      <w:r w:rsidRPr="00D843D7">
        <w:rPr>
          <w:rFonts w:ascii="Arial" w:hAnsi="Arial" w:cs="Arial"/>
          <w:sz w:val="22"/>
        </w:rPr>
        <w:t>-disc distance in SIOD</w:t>
      </w:r>
    </w:p>
    <w:p w14:paraId="2C8C0E96" w14:textId="77777777" w:rsidR="00276EF6" w:rsidRPr="00D843D7" w:rsidRDefault="00276EF6" w:rsidP="00276EF6">
      <w:pPr>
        <w:spacing w:line="480" w:lineRule="auto"/>
        <w:jc w:val="center"/>
        <w:rPr>
          <w:rFonts w:ascii="Arial" w:eastAsia="Cambria" w:hAnsi="Arial" w:cs="Arial"/>
          <w:b/>
          <w:sz w:val="22"/>
        </w:rPr>
      </w:pPr>
    </w:p>
    <w:p w14:paraId="14184D43" w14:textId="77777777" w:rsidR="00276EF6" w:rsidRPr="00D843D7" w:rsidRDefault="00276EF6" w:rsidP="00276EF6">
      <w:pPr>
        <w:wordWrap/>
        <w:adjustRightInd w:val="0"/>
        <w:spacing w:after="0" w:line="480" w:lineRule="auto"/>
        <w:jc w:val="left"/>
        <w:rPr>
          <w:rFonts w:ascii="Arial" w:eastAsia="맑은 고딕" w:hAnsi="Arial" w:cs="Arial"/>
          <w:kern w:val="0"/>
          <w:sz w:val="22"/>
          <w:vertAlign w:val="superscript"/>
        </w:rPr>
      </w:pPr>
      <w:r w:rsidRPr="00D843D7">
        <w:rPr>
          <w:rFonts w:ascii="Arial" w:eastAsia="맑은 고딕" w:hAnsi="Arial" w:cs="Arial"/>
          <w:sz w:val="22"/>
        </w:rPr>
        <w:t>Young In Shin.</w:t>
      </w:r>
      <w:r w:rsidRPr="00D843D7">
        <w:rPr>
          <w:rFonts w:ascii="Arial" w:eastAsia="맑은 고딕" w:hAnsi="Arial" w:cs="Arial"/>
          <w:kern w:val="0"/>
          <w:sz w:val="22"/>
          <w:vertAlign w:val="superscript"/>
        </w:rPr>
        <w:t>1,2*</w:t>
      </w:r>
      <w:r w:rsidRPr="00D843D7">
        <w:rPr>
          <w:rFonts w:ascii="Arial" w:eastAsia="맑은 고딕" w:hAnsi="Arial" w:cs="Arial"/>
          <w:kern w:val="0"/>
          <w:sz w:val="22"/>
        </w:rPr>
        <w:t xml:space="preserve">, </w:t>
      </w:r>
      <w:r w:rsidRPr="00D843D7">
        <w:rPr>
          <w:rFonts w:ascii="Arial" w:eastAsia="맑은 고딕" w:hAnsi="Arial" w:cs="Arial"/>
          <w:sz w:val="22"/>
        </w:rPr>
        <w:t>Kyoung Min Lee</w:t>
      </w:r>
      <w:r w:rsidRPr="00D843D7">
        <w:rPr>
          <w:rFonts w:ascii="Arial" w:eastAsia="맑은 고딕" w:hAnsi="Arial" w:cs="Arial"/>
          <w:kern w:val="0"/>
          <w:sz w:val="22"/>
          <w:vertAlign w:val="superscript"/>
        </w:rPr>
        <w:t xml:space="preserve"> 1,3*</w:t>
      </w:r>
      <w:r w:rsidRPr="00D843D7">
        <w:rPr>
          <w:rFonts w:ascii="Arial" w:eastAsia="맑은 고딕" w:hAnsi="Arial" w:cs="Arial"/>
          <w:kern w:val="0"/>
          <w:sz w:val="22"/>
        </w:rPr>
        <w:t>, Martha Kim</w:t>
      </w:r>
      <w:r w:rsidRPr="00D843D7">
        <w:rPr>
          <w:rFonts w:ascii="Arial" w:eastAsia="맑은 고딕" w:hAnsi="Arial" w:cs="Arial"/>
          <w:kern w:val="0"/>
          <w:sz w:val="22"/>
          <w:vertAlign w:val="superscript"/>
        </w:rPr>
        <w:t>4</w:t>
      </w:r>
      <w:r w:rsidRPr="00D843D7">
        <w:rPr>
          <w:rFonts w:ascii="Arial" w:eastAsia="맑은 고딕" w:hAnsi="Arial" w:cs="Arial"/>
          <w:kern w:val="0"/>
          <w:sz w:val="22"/>
        </w:rPr>
        <w:t xml:space="preserve">, </w:t>
      </w:r>
      <w:proofErr w:type="spellStart"/>
      <w:r w:rsidRPr="00D843D7">
        <w:rPr>
          <w:rFonts w:ascii="Arial" w:eastAsia="맑은 고딕" w:hAnsi="Arial" w:cs="Arial"/>
          <w:kern w:val="0"/>
          <w:sz w:val="22"/>
        </w:rPr>
        <w:t>Sohee</w:t>
      </w:r>
      <w:proofErr w:type="spellEnd"/>
      <w:r w:rsidRPr="00D843D7">
        <w:rPr>
          <w:rFonts w:ascii="Arial" w:eastAsia="맑은 고딕" w:hAnsi="Arial" w:cs="Arial"/>
          <w:kern w:val="0"/>
          <w:sz w:val="22"/>
        </w:rPr>
        <w:t xml:space="preserve"> Oh</w:t>
      </w:r>
      <w:r w:rsidRPr="00D843D7">
        <w:rPr>
          <w:rFonts w:ascii="Arial" w:eastAsia="맑은 고딕" w:hAnsi="Arial" w:cs="Arial"/>
          <w:kern w:val="0"/>
          <w:sz w:val="22"/>
          <w:vertAlign w:val="superscript"/>
        </w:rPr>
        <w:t>3</w:t>
      </w:r>
      <w:r w:rsidRPr="00D843D7">
        <w:rPr>
          <w:rFonts w:ascii="Arial" w:eastAsia="맑은 고딕" w:hAnsi="Arial" w:cs="Arial"/>
          <w:kern w:val="0"/>
          <w:sz w:val="22"/>
        </w:rPr>
        <w:t xml:space="preserve">, </w:t>
      </w:r>
      <w:r w:rsidRPr="00D843D7">
        <w:rPr>
          <w:rFonts w:ascii="Arial" w:eastAsia="맑은 고딕" w:hAnsi="Arial" w:cs="Arial"/>
          <w:sz w:val="22"/>
        </w:rPr>
        <w:t>Seok Hwan Kim</w:t>
      </w:r>
      <w:r w:rsidRPr="00D843D7">
        <w:rPr>
          <w:rFonts w:ascii="Arial" w:eastAsia="맑은 고딕" w:hAnsi="Arial" w:cs="Arial"/>
          <w:kern w:val="0"/>
          <w:sz w:val="22"/>
          <w:vertAlign w:val="superscript"/>
        </w:rPr>
        <w:t xml:space="preserve"> 1,3</w:t>
      </w:r>
    </w:p>
    <w:p w14:paraId="0358C2BC" w14:textId="77777777" w:rsidR="00276EF6" w:rsidRPr="00D843D7" w:rsidRDefault="00276EF6" w:rsidP="00276EF6">
      <w:pPr>
        <w:wordWrap/>
        <w:adjustRightInd w:val="0"/>
        <w:spacing w:after="0" w:line="480" w:lineRule="auto"/>
        <w:jc w:val="left"/>
        <w:rPr>
          <w:rFonts w:ascii="Arial" w:eastAsia="맑은 고딕" w:hAnsi="Arial" w:cs="Arial"/>
          <w:kern w:val="0"/>
          <w:sz w:val="22"/>
          <w:vertAlign w:val="superscript"/>
        </w:rPr>
      </w:pPr>
      <w:bookmarkStart w:id="0" w:name="_GoBack"/>
      <w:bookmarkEnd w:id="0"/>
    </w:p>
    <w:p w14:paraId="7F334D08" w14:textId="50D04949" w:rsidR="00276EF6" w:rsidRPr="00D843D7" w:rsidRDefault="00276EF6" w:rsidP="00276EF6">
      <w:pPr>
        <w:wordWrap/>
        <w:adjustRightInd w:val="0"/>
        <w:spacing w:after="0" w:line="480" w:lineRule="auto"/>
        <w:jc w:val="left"/>
        <w:rPr>
          <w:rFonts w:ascii="Arial" w:eastAsia="맑은 고딕" w:hAnsi="Arial" w:cs="Arial"/>
          <w:kern w:val="0"/>
          <w:sz w:val="22"/>
        </w:rPr>
      </w:pPr>
      <w:r w:rsidRPr="00D843D7">
        <w:rPr>
          <w:rFonts w:ascii="Arial" w:eastAsia="맑은 고딕" w:hAnsi="Arial" w:cs="Arial"/>
          <w:kern w:val="0"/>
          <w:sz w:val="22"/>
          <w:vertAlign w:val="superscript"/>
        </w:rPr>
        <w:t>1</w:t>
      </w:r>
      <w:r w:rsidRPr="00D843D7">
        <w:rPr>
          <w:rFonts w:ascii="Arial" w:eastAsia="맑은 고딕" w:hAnsi="Arial" w:cs="Arial"/>
          <w:sz w:val="22"/>
        </w:rPr>
        <w:t xml:space="preserve"> </w:t>
      </w:r>
      <w:r w:rsidRPr="00D843D7">
        <w:rPr>
          <w:rFonts w:ascii="Arial" w:eastAsia="맑은 고딕" w:hAnsi="Arial" w:cs="Arial"/>
          <w:kern w:val="0"/>
          <w:sz w:val="22"/>
        </w:rPr>
        <w:t xml:space="preserve">Department of Ophthalmology, Seoul National University, </w:t>
      </w:r>
      <w:r w:rsidR="000B5360" w:rsidRPr="00D843D7">
        <w:rPr>
          <w:rFonts w:ascii="Arial" w:eastAsia="맑은 고딕" w:hAnsi="Arial" w:cs="Arial"/>
          <w:kern w:val="0"/>
          <w:sz w:val="22"/>
        </w:rPr>
        <w:t xml:space="preserve">College </w:t>
      </w:r>
      <w:r w:rsidRPr="00D843D7">
        <w:rPr>
          <w:rFonts w:ascii="Arial" w:eastAsia="맑은 고딕" w:hAnsi="Arial" w:cs="Arial"/>
          <w:kern w:val="0"/>
          <w:sz w:val="22"/>
        </w:rPr>
        <w:t>of Medicine, Seoul, Korea</w:t>
      </w:r>
    </w:p>
    <w:p w14:paraId="6E1F2896" w14:textId="77777777" w:rsidR="00276EF6" w:rsidRPr="00D843D7" w:rsidRDefault="00276EF6" w:rsidP="00276EF6">
      <w:pPr>
        <w:wordWrap/>
        <w:adjustRightInd w:val="0"/>
        <w:spacing w:after="0" w:line="480" w:lineRule="auto"/>
        <w:jc w:val="left"/>
        <w:rPr>
          <w:rFonts w:ascii="Arial" w:eastAsia="맑은 고딕" w:hAnsi="Arial" w:cs="Arial"/>
          <w:kern w:val="0"/>
          <w:sz w:val="22"/>
        </w:rPr>
      </w:pPr>
      <w:r w:rsidRPr="00D843D7">
        <w:rPr>
          <w:rFonts w:ascii="Arial" w:eastAsia="맑은 고딕" w:hAnsi="Arial" w:cs="Arial"/>
          <w:kern w:val="0"/>
          <w:sz w:val="22"/>
          <w:vertAlign w:val="superscript"/>
        </w:rPr>
        <w:t>2</w:t>
      </w:r>
      <w:r w:rsidRPr="00D843D7">
        <w:rPr>
          <w:rFonts w:ascii="Arial" w:eastAsia="맑은 고딕" w:hAnsi="Arial" w:cs="Arial"/>
          <w:sz w:val="22"/>
        </w:rPr>
        <w:t xml:space="preserve"> </w:t>
      </w:r>
      <w:r w:rsidRPr="00D843D7">
        <w:rPr>
          <w:rFonts w:ascii="Arial" w:eastAsia="맑은 고딕" w:hAnsi="Arial" w:cs="Arial"/>
          <w:kern w:val="0"/>
          <w:sz w:val="22"/>
        </w:rPr>
        <w:t>Department of Ophthalmology, Seoul National University Hospital, Seoul, Korea</w:t>
      </w:r>
    </w:p>
    <w:p w14:paraId="3C64E5EC" w14:textId="77777777" w:rsidR="00276EF6" w:rsidRPr="00D843D7" w:rsidRDefault="00276EF6" w:rsidP="00276EF6">
      <w:pPr>
        <w:wordWrap/>
        <w:adjustRightInd w:val="0"/>
        <w:spacing w:after="0" w:line="480" w:lineRule="auto"/>
        <w:jc w:val="left"/>
        <w:rPr>
          <w:rFonts w:ascii="Arial" w:eastAsia="맑은 고딕" w:hAnsi="Arial" w:cs="Arial"/>
          <w:kern w:val="0"/>
          <w:sz w:val="22"/>
        </w:rPr>
      </w:pPr>
      <w:r w:rsidRPr="00D843D7">
        <w:rPr>
          <w:rFonts w:ascii="Arial" w:eastAsia="맑은 고딕" w:hAnsi="Arial" w:cs="Arial"/>
          <w:kern w:val="0"/>
          <w:sz w:val="22"/>
          <w:vertAlign w:val="superscript"/>
        </w:rPr>
        <w:t>3</w:t>
      </w:r>
      <w:r w:rsidRPr="00D843D7">
        <w:rPr>
          <w:rFonts w:ascii="Arial" w:eastAsia="맑은 고딕" w:hAnsi="Arial" w:cs="Arial"/>
          <w:kern w:val="0"/>
          <w:sz w:val="22"/>
        </w:rPr>
        <w:t xml:space="preserve"> Department of Ophthalmology, Seoul National University </w:t>
      </w:r>
      <w:proofErr w:type="spellStart"/>
      <w:r w:rsidRPr="00D843D7">
        <w:rPr>
          <w:rFonts w:ascii="Arial" w:eastAsia="맑은 고딕" w:hAnsi="Arial" w:cs="Arial"/>
          <w:kern w:val="0"/>
          <w:sz w:val="22"/>
        </w:rPr>
        <w:t>Boramae</w:t>
      </w:r>
      <w:proofErr w:type="spellEnd"/>
      <w:r w:rsidRPr="00D843D7">
        <w:rPr>
          <w:rFonts w:ascii="Arial" w:eastAsia="맑은 고딕" w:hAnsi="Arial" w:cs="Arial"/>
          <w:kern w:val="0"/>
          <w:sz w:val="22"/>
        </w:rPr>
        <w:t xml:space="preserve"> Medical Center, Seoul, Korea</w:t>
      </w:r>
    </w:p>
    <w:p w14:paraId="05D56A13" w14:textId="77777777" w:rsidR="00276EF6" w:rsidRPr="00D843D7" w:rsidRDefault="00276EF6" w:rsidP="00276EF6">
      <w:pPr>
        <w:wordWrap/>
        <w:adjustRightInd w:val="0"/>
        <w:spacing w:after="0" w:line="480" w:lineRule="auto"/>
        <w:jc w:val="left"/>
        <w:rPr>
          <w:rFonts w:ascii="Arial" w:eastAsia="맑은 고딕" w:hAnsi="Arial" w:cs="Arial"/>
          <w:kern w:val="0"/>
          <w:sz w:val="22"/>
        </w:rPr>
      </w:pPr>
      <w:r w:rsidRPr="00D843D7">
        <w:rPr>
          <w:rFonts w:ascii="Arial" w:eastAsia="맑은 고딕" w:hAnsi="Arial" w:cs="Arial"/>
          <w:kern w:val="0"/>
          <w:sz w:val="22"/>
          <w:vertAlign w:val="superscript"/>
        </w:rPr>
        <w:t xml:space="preserve">4 </w:t>
      </w:r>
      <w:r w:rsidRPr="00D843D7">
        <w:rPr>
          <w:rFonts w:ascii="Arial" w:eastAsia="맑은 고딕" w:hAnsi="Arial" w:cs="Arial"/>
          <w:kern w:val="0"/>
          <w:sz w:val="22"/>
        </w:rPr>
        <w:t xml:space="preserve">Department of Ophthalmology, Dongguk University </w:t>
      </w:r>
      <w:proofErr w:type="spellStart"/>
      <w:r w:rsidRPr="00D843D7">
        <w:rPr>
          <w:rFonts w:ascii="Arial" w:eastAsia="맑은 고딕" w:hAnsi="Arial" w:cs="Arial"/>
          <w:kern w:val="0"/>
          <w:sz w:val="22"/>
        </w:rPr>
        <w:t>Ilsan</w:t>
      </w:r>
      <w:proofErr w:type="spellEnd"/>
      <w:r w:rsidRPr="00D843D7">
        <w:rPr>
          <w:rFonts w:ascii="Arial" w:eastAsia="맑은 고딕" w:hAnsi="Arial" w:cs="Arial"/>
          <w:kern w:val="0"/>
          <w:sz w:val="22"/>
        </w:rPr>
        <w:t xml:space="preserve"> Hospital, </w:t>
      </w:r>
      <w:proofErr w:type="spellStart"/>
      <w:r w:rsidRPr="00D843D7">
        <w:rPr>
          <w:rFonts w:ascii="Arial" w:eastAsia="맑은 고딕" w:hAnsi="Arial" w:cs="Arial"/>
          <w:kern w:val="0"/>
          <w:sz w:val="22"/>
        </w:rPr>
        <w:t>Goyang</w:t>
      </w:r>
      <w:proofErr w:type="spellEnd"/>
      <w:r w:rsidRPr="00D843D7">
        <w:rPr>
          <w:rFonts w:ascii="Arial" w:eastAsia="맑은 고딕" w:hAnsi="Arial" w:cs="Arial"/>
          <w:kern w:val="0"/>
          <w:sz w:val="22"/>
        </w:rPr>
        <w:t>, Korea</w:t>
      </w:r>
    </w:p>
    <w:p w14:paraId="67531E7C" w14:textId="77777777" w:rsidR="00276EF6" w:rsidRPr="00D843D7" w:rsidRDefault="00276EF6" w:rsidP="00276EF6">
      <w:pPr>
        <w:spacing w:after="0" w:line="480" w:lineRule="auto"/>
        <w:rPr>
          <w:rFonts w:ascii="맑은 고딕" w:eastAsia="맑은 고딕" w:hAnsi="맑은 고딕"/>
          <w:sz w:val="22"/>
        </w:rPr>
      </w:pPr>
    </w:p>
    <w:p w14:paraId="7AC5751A" w14:textId="77777777" w:rsidR="00276EF6" w:rsidRPr="00D843D7" w:rsidRDefault="00276EF6" w:rsidP="00276EF6">
      <w:pPr>
        <w:wordWrap/>
        <w:adjustRightInd w:val="0"/>
        <w:snapToGrid w:val="0"/>
        <w:spacing w:after="0" w:line="480" w:lineRule="auto"/>
        <w:jc w:val="left"/>
        <w:rPr>
          <w:rFonts w:ascii="Arial" w:hAnsi="Arial" w:cs="Arial"/>
          <w:sz w:val="22"/>
        </w:rPr>
      </w:pPr>
      <w:r w:rsidRPr="00D843D7">
        <w:rPr>
          <w:rFonts w:ascii="Arial" w:hAnsi="Arial" w:cs="Arial"/>
          <w:i/>
          <w:sz w:val="22"/>
        </w:rPr>
        <w:t>Correspondence to:</w:t>
      </w:r>
      <w:r w:rsidRPr="00D843D7">
        <w:rPr>
          <w:rFonts w:ascii="Arial" w:hAnsi="Arial" w:cs="Arial"/>
          <w:sz w:val="22"/>
        </w:rPr>
        <w:t xml:space="preserve"> Seok Hwan Kim</w:t>
      </w:r>
    </w:p>
    <w:p w14:paraId="042A6288" w14:textId="77777777" w:rsidR="00276EF6" w:rsidRPr="00D843D7" w:rsidRDefault="00276EF6" w:rsidP="00276EF6">
      <w:pPr>
        <w:pStyle w:val="10"/>
        <w:spacing w:after="0" w:line="480" w:lineRule="auto"/>
        <w:jc w:val="left"/>
        <w:rPr>
          <w:rFonts w:ascii="Arial" w:eastAsia="Arial" w:hAnsi="Arial" w:cs="Arial"/>
          <w:color w:val="auto"/>
          <w:sz w:val="22"/>
          <w:szCs w:val="22"/>
        </w:rPr>
      </w:pPr>
      <w:r w:rsidRPr="00D843D7">
        <w:rPr>
          <w:rFonts w:ascii="Arial" w:hAnsi="Arial" w:cs="Arial"/>
          <w:color w:val="auto"/>
          <w:sz w:val="22"/>
          <w:szCs w:val="22"/>
        </w:rPr>
        <w:t xml:space="preserve">Department of Ophthalmology, </w:t>
      </w:r>
      <w:r w:rsidRPr="00D843D7">
        <w:rPr>
          <w:rFonts w:ascii="Arial" w:eastAsia="Arial" w:hAnsi="Arial" w:cs="Arial"/>
          <w:color w:val="auto"/>
          <w:sz w:val="22"/>
          <w:szCs w:val="22"/>
        </w:rPr>
        <w:t xml:space="preserve">Seoul National University </w:t>
      </w:r>
      <w:proofErr w:type="spellStart"/>
      <w:r w:rsidRPr="00D843D7">
        <w:rPr>
          <w:rFonts w:ascii="Arial" w:eastAsia="Arial" w:hAnsi="Arial" w:cs="Arial"/>
          <w:color w:val="auto"/>
          <w:sz w:val="22"/>
          <w:szCs w:val="22"/>
        </w:rPr>
        <w:t>Boramae</w:t>
      </w:r>
      <w:proofErr w:type="spellEnd"/>
      <w:r w:rsidRPr="00D843D7">
        <w:rPr>
          <w:rFonts w:ascii="Arial" w:eastAsia="Arial" w:hAnsi="Arial" w:cs="Arial"/>
          <w:color w:val="auto"/>
          <w:sz w:val="22"/>
          <w:szCs w:val="22"/>
        </w:rPr>
        <w:t xml:space="preserve"> Medical Center, 39 </w:t>
      </w:r>
      <w:proofErr w:type="spellStart"/>
      <w:r w:rsidRPr="00D843D7">
        <w:rPr>
          <w:rFonts w:ascii="Arial" w:eastAsia="Arial" w:hAnsi="Arial" w:cs="Arial"/>
          <w:color w:val="auto"/>
          <w:sz w:val="22"/>
          <w:szCs w:val="22"/>
        </w:rPr>
        <w:t>Boramae</w:t>
      </w:r>
      <w:proofErr w:type="spellEnd"/>
      <w:r w:rsidRPr="00D843D7">
        <w:rPr>
          <w:rFonts w:ascii="Arial" w:eastAsia="Arial" w:hAnsi="Arial" w:cs="Arial"/>
          <w:color w:val="auto"/>
          <w:sz w:val="22"/>
          <w:szCs w:val="22"/>
        </w:rPr>
        <w:t xml:space="preserve"> Road, </w:t>
      </w:r>
      <w:proofErr w:type="spellStart"/>
      <w:r w:rsidRPr="00D843D7">
        <w:rPr>
          <w:rFonts w:ascii="Arial" w:eastAsia="Arial" w:hAnsi="Arial" w:cs="Arial"/>
          <w:color w:val="auto"/>
          <w:sz w:val="22"/>
          <w:szCs w:val="22"/>
        </w:rPr>
        <w:t>Dongjak-gu</w:t>
      </w:r>
      <w:proofErr w:type="spellEnd"/>
      <w:r w:rsidRPr="00D843D7">
        <w:rPr>
          <w:rFonts w:ascii="Arial" w:eastAsia="Arial" w:hAnsi="Arial" w:cs="Arial"/>
          <w:color w:val="auto"/>
          <w:sz w:val="22"/>
          <w:szCs w:val="22"/>
        </w:rPr>
        <w:t xml:space="preserve">, </w:t>
      </w:r>
      <w:r w:rsidRPr="00D843D7">
        <w:rPr>
          <w:rFonts w:ascii="Arial" w:eastAsia="맑은 고딕" w:hAnsi="Arial" w:cs="Arial" w:hint="eastAsia"/>
          <w:color w:val="auto"/>
          <w:sz w:val="22"/>
          <w:szCs w:val="22"/>
        </w:rPr>
        <w:t>07061</w:t>
      </w:r>
      <w:r w:rsidRPr="00D843D7">
        <w:rPr>
          <w:rFonts w:ascii="Arial" w:eastAsia="Arial" w:hAnsi="Arial" w:cs="Arial"/>
          <w:color w:val="auto"/>
          <w:sz w:val="22"/>
          <w:szCs w:val="22"/>
        </w:rPr>
        <w:t>, Seoul, Korea</w:t>
      </w:r>
    </w:p>
    <w:p w14:paraId="6912A716" w14:textId="77777777" w:rsidR="00276EF6" w:rsidRPr="00D843D7" w:rsidRDefault="00276EF6" w:rsidP="00276EF6">
      <w:pPr>
        <w:pStyle w:val="Default"/>
        <w:snapToGrid w:val="0"/>
        <w:spacing w:line="480" w:lineRule="auto"/>
        <w:rPr>
          <w:rFonts w:ascii="Arial" w:hAnsi="Arial" w:cs="Arial"/>
          <w:color w:val="auto"/>
          <w:sz w:val="22"/>
          <w:szCs w:val="22"/>
          <w:lang w:val="pt-BR"/>
        </w:rPr>
      </w:pPr>
      <w:r w:rsidRPr="00D843D7">
        <w:rPr>
          <w:rFonts w:ascii="Arial" w:hAnsi="Arial" w:cs="Arial"/>
          <w:color w:val="auto"/>
          <w:sz w:val="22"/>
          <w:szCs w:val="22"/>
          <w:lang w:val="pt-BR"/>
        </w:rPr>
        <w:t xml:space="preserve">Tel: 82-02-870-2415, Fax: 82-02-831-2826, e-mail: </w:t>
      </w:r>
      <w:r w:rsidRPr="00D843D7">
        <w:rPr>
          <w:rFonts w:ascii="Arial" w:hAnsi="Arial" w:cs="Arial" w:hint="eastAsia"/>
          <w:color w:val="auto"/>
          <w:sz w:val="22"/>
          <w:szCs w:val="22"/>
          <w:lang w:val="pt-BR"/>
        </w:rPr>
        <w:t>xcski@hanmail.net</w:t>
      </w:r>
    </w:p>
    <w:p w14:paraId="0BA0F33A" w14:textId="77777777" w:rsidR="00276EF6" w:rsidRPr="00D843D7" w:rsidRDefault="00276EF6" w:rsidP="00276EF6">
      <w:pPr>
        <w:pStyle w:val="Default"/>
        <w:snapToGrid w:val="0"/>
        <w:spacing w:line="480" w:lineRule="auto"/>
        <w:rPr>
          <w:rFonts w:ascii="Arial" w:hAnsi="Arial" w:cs="Arial"/>
          <w:color w:val="auto"/>
          <w:sz w:val="22"/>
          <w:szCs w:val="22"/>
          <w:lang w:val="pt-BR"/>
        </w:rPr>
      </w:pPr>
    </w:p>
    <w:p w14:paraId="6170A0ED" w14:textId="6E68C849" w:rsidR="00276EF6" w:rsidRPr="00D843D7" w:rsidRDefault="00276EF6" w:rsidP="00D843D7">
      <w:pPr>
        <w:spacing w:line="480" w:lineRule="auto"/>
        <w:rPr>
          <w:rFonts w:ascii="맑은 고딕" w:eastAsia="맑은 고딕" w:hAnsi="맑은 고딕" w:hint="eastAsia"/>
          <w:sz w:val="22"/>
        </w:rPr>
      </w:pPr>
      <w:r w:rsidRPr="00D843D7">
        <w:rPr>
          <w:rFonts w:ascii="Arial" w:hAnsi="Arial" w:cs="Arial"/>
          <w:sz w:val="22"/>
          <w:vertAlign w:val="superscript"/>
        </w:rPr>
        <w:t>*</w:t>
      </w:r>
      <w:r w:rsidRPr="00D843D7">
        <w:rPr>
          <w:rFonts w:ascii="Arial" w:hAnsi="Arial" w:cs="Arial"/>
          <w:sz w:val="22"/>
        </w:rPr>
        <w:t xml:space="preserve">Young In Shin and Kyoung Min Lee equally contributed to the work and therefore should be considered </w:t>
      </w:r>
      <w:r w:rsidRPr="00D843D7">
        <w:rPr>
          <w:rFonts w:ascii="Arial" w:hAnsi="Arial" w:cs="Arial" w:hint="eastAsia"/>
          <w:sz w:val="22"/>
        </w:rPr>
        <w:t xml:space="preserve">as </w:t>
      </w:r>
      <w:r w:rsidRPr="00D843D7">
        <w:rPr>
          <w:rFonts w:ascii="Arial" w:hAnsi="Arial" w:cs="Arial"/>
          <w:sz w:val="22"/>
        </w:rPr>
        <w:t>equivalent authors.</w:t>
      </w:r>
    </w:p>
    <w:p w14:paraId="5380E998" w14:textId="77777777" w:rsidR="00D93D59" w:rsidRPr="00D843D7" w:rsidRDefault="00D93D59" w:rsidP="00276EF6">
      <w:pPr>
        <w:spacing w:line="480" w:lineRule="auto"/>
        <w:rPr>
          <w:rFonts w:ascii="Arial" w:hAnsi="Arial" w:cs="Arial"/>
          <w:sz w:val="22"/>
        </w:rPr>
      </w:pPr>
      <w:r w:rsidRPr="00D843D7">
        <w:rPr>
          <w:rFonts w:ascii="Arial" w:hAnsi="Arial" w:cs="Arial"/>
          <w:sz w:val="22"/>
        </w:rPr>
        <w:br w:type="page"/>
      </w:r>
    </w:p>
    <w:p w14:paraId="3C969CC1" w14:textId="58F15D64" w:rsidR="001B24E8" w:rsidRPr="00D843D7" w:rsidRDefault="002E42B6" w:rsidP="001B24E8">
      <w:pPr>
        <w:spacing w:after="0" w:line="480" w:lineRule="auto"/>
        <w:jc w:val="left"/>
        <w:rPr>
          <w:rFonts w:ascii="Arial" w:hAnsi="Arial" w:cs="Arial"/>
          <w:b/>
          <w:sz w:val="22"/>
        </w:rPr>
      </w:pPr>
      <w:r w:rsidRPr="00D843D7">
        <w:rPr>
          <w:rFonts w:ascii="Arial" w:hAnsi="Arial" w:cs="Arial" w:hint="eastAsia"/>
          <w:b/>
          <w:sz w:val="22"/>
        </w:rPr>
        <w:lastRenderedPageBreak/>
        <w:t>S</w:t>
      </w:r>
      <w:r w:rsidRPr="00D843D7">
        <w:rPr>
          <w:rFonts w:ascii="Arial" w:hAnsi="Arial" w:cs="Arial"/>
          <w:b/>
          <w:sz w:val="22"/>
        </w:rPr>
        <w:t>upplemental Table 1</w:t>
      </w:r>
      <w:r w:rsidR="001B24E8" w:rsidRPr="00D843D7">
        <w:rPr>
          <w:rFonts w:ascii="Arial" w:hAnsi="Arial" w:cs="Arial"/>
          <w:b/>
          <w:sz w:val="22"/>
        </w:rPr>
        <w:t xml:space="preserve">. Comparison of peripapillary retinal nerve fiber layer (RNFL) thickness between situs inversus of optic disc (SIOD) and control groups </w:t>
      </w:r>
      <w:r w:rsidR="00035DAA" w:rsidRPr="00D843D7">
        <w:rPr>
          <w:rFonts w:ascii="Arial" w:hAnsi="Arial" w:cs="Arial"/>
          <w:b/>
          <w:sz w:val="22"/>
        </w:rPr>
        <w:t>including scan circle reposition in control group</w:t>
      </w:r>
      <w:r w:rsidR="001B24E8" w:rsidRPr="00D843D7">
        <w:rPr>
          <w:rFonts w:ascii="Arial" w:hAnsi="Arial" w:cs="Arial"/>
          <w:b/>
          <w:sz w:val="22"/>
        </w:rPr>
        <w:tab/>
      </w:r>
    </w:p>
    <w:tbl>
      <w:tblPr>
        <w:tblW w:w="14317" w:type="dxa"/>
        <w:tblBorders>
          <w:top w:val="single" w:sz="4" w:space="0" w:color="auto"/>
          <w:bottom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01"/>
        <w:gridCol w:w="1435"/>
        <w:gridCol w:w="1436"/>
        <w:gridCol w:w="1436"/>
        <w:gridCol w:w="1580"/>
        <w:gridCol w:w="992"/>
        <w:gridCol w:w="1247"/>
        <w:gridCol w:w="1247"/>
        <w:gridCol w:w="1248"/>
        <w:gridCol w:w="1247"/>
        <w:gridCol w:w="1248"/>
      </w:tblGrid>
      <w:tr w:rsidR="00D843D7" w:rsidRPr="00D843D7" w14:paraId="06ADFD00" w14:textId="77777777" w:rsidTr="001B24E8">
        <w:tc>
          <w:tcPr>
            <w:tcW w:w="1201" w:type="dxa"/>
            <w:vMerge w:val="restart"/>
            <w:tcBorders>
              <w:top w:val="single" w:sz="12" w:space="0" w:color="auto"/>
            </w:tcBorders>
          </w:tcPr>
          <w:p w14:paraId="790870FA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b/>
                <w:sz w:val="16"/>
              </w:rPr>
            </w:pPr>
            <w:r w:rsidRPr="00D843D7">
              <w:rPr>
                <w:rFonts w:ascii="Arial" w:eastAsia="MalgunNew Roman" w:hAnsi="Arial" w:cs="Arial"/>
                <w:b/>
                <w:sz w:val="16"/>
              </w:rPr>
              <w:t>Clock-hour sectors</w:t>
            </w:r>
          </w:p>
        </w:tc>
        <w:tc>
          <w:tcPr>
            <w:tcW w:w="5887" w:type="dxa"/>
            <w:gridSpan w:val="4"/>
            <w:tcBorders>
              <w:top w:val="single" w:sz="12" w:space="0" w:color="auto"/>
              <w:bottom w:val="single" w:sz="12" w:space="0" w:color="auto"/>
            </w:tcBorders>
          </w:tcPr>
          <w:p w14:paraId="53E310FE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b/>
                <w:sz w:val="16"/>
                <w:szCs w:val="16"/>
              </w:rPr>
            </w:pPr>
            <w:r w:rsidRPr="00D843D7">
              <w:rPr>
                <w:rFonts w:ascii="Arial" w:eastAsia="MalgunNew Roman" w:hAnsi="Arial" w:cs="Arial"/>
                <w:b/>
                <w:sz w:val="16"/>
              </w:rPr>
              <w:t>Condition (least squares mean ±SE)*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14:paraId="490FC8F3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b/>
                <w:sz w:val="16"/>
                <w:szCs w:val="16"/>
              </w:rPr>
            </w:pPr>
            <w:r w:rsidRPr="00D843D7">
              <w:rPr>
                <w:rFonts w:ascii="Arial" w:eastAsia="MalgunNew Roman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6237" w:type="dxa"/>
            <w:gridSpan w:val="5"/>
            <w:tcBorders>
              <w:top w:val="single" w:sz="12" w:space="0" w:color="auto"/>
            </w:tcBorders>
          </w:tcPr>
          <w:p w14:paraId="7D9CE299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b/>
                <w:sz w:val="16"/>
                <w:szCs w:val="16"/>
              </w:rPr>
            </w:pPr>
            <w:r w:rsidRPr="00D843D7">
              <w:rPr>
                <w:rFonts w:ascii="Arial" w:eastAsia="MalgunNew Roman" w:hAnsi="Arial" w:cs="Arial"/>
                <w:b/>
                <w:sz w:val="16"/>
                <w:szCs w:val="16"/>
              </w:rPr>
              <w:t>Pairwise comparison</w:t>
            </w:r>
          </w:p>
        </w:tc>
      </w:tr>
      <w:tr w:rsidR="00D843D7" w:rsidRPr="00D843D7" w14:paraId="042E9478" w14:textId="77777777" w:rsidTr="001B24E8">
        <w:tc>
          <w:tcPr>
            <w:tcW w:w="1201" w:type="dxa"/>
            <w:vMerge/>
            <w:tcBorders>
              <w:bottom w:val="single" w:sz="12" w:space="0" w:color="auto"/>
            </w:tcBorders>
          </w:tcPr>
          <w:p w14:paraId="5BCF8E63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b/>
                <w:sz w:val="16"/>
              </w:rPr>
            </w:pPr>
          </w:p>
        </w:tc>
        <w:tc>
          <w:tcPr>
            <w:tcW w:w="1435" w:type="dxa"/>
            <w:tcBorders>
              <w:top w:val="single" w:sz="12" w:space="0" w:color="auto"/>
              <w:bottom w:val="single" w:sz="12" w:space="0" w:color="auto"/>
            </w:tcBorders>
          </w:tcPr>
          <w:p w14:paraId="44965E4E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b/>
                <w:sz w:val="16"/>
              </w:rPr>
            </w:pPr>
            <w:r w:rsidRPr="00D843D7">
              <w:rPr>
                <w:rFonts w:ascii="Arial" w:eastAsia="MalgunNew Roman" w:hAnsi="Arial" w:cs="Arial"/>
                <w:b/>
                <w:sz w:val="16"/>
              </w:rPr>
              <w:t>Control group</w:t>
            </w:r>
          </w:p>
        </w:tc>
        <w:tc>
          <w:tcPr>
            <w:tcW w:w="1436" w:type="dxa"/>
            <w:tcBorders>
              <w:top w:val="single" w:sz="12" w:space="0" w:color="auto"/>
              <w:bottom w:val="single" w:sz="12" w:space="0" w:color="auto"/>
            </w:tcBorders>
          </w:tcPr>
          <w:p w14:paraId="57ACB738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b/>
                <w:sz w:val="16"/>
              </w:rPr>
            </w:pPr>
            <w:r w:rsidRPr="00D843D7">
              <w:rPr>
                <w:rFonts w:ascii="Arial" w:eastAsia="MalgunNew Roman" w:hAnsi="Arial" w:cs="Arial"/>
                <w:b/>
                <w:sz w:val="16"/>
              </w:rPr>
              <w:t>SIOD group</w:t>
            </w:r>
          </w:p>
        </w:tc>
        <w:tc>
          <w:tcPr>
            <w:tcW w:w="1436" w:type="dxa"/>
            <w:tcBorders>
              <w:top w:val="single" w:sz="12" w:space="0" w:color="auto"/>
              <w:bottom w:val="single" w:sz="12" w:space="0" w:color="auto"/>
            </w:tcBorders>
          </w:tcPr>
          <w:p w14:paraId="17FDB3DE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b/>
                <w:sz w:val="16"/>
              </w:rPr>
            </w:pPr>
            <w:r w:rsidRPr="00D843D7">
              <w:rPr>
                <w:rFonts w:ascii="Arial" w:eastAsia="MalgunNew Roman" w:hAnsi="Arial" w:cs="Arial"/>
                <w:b/>
                <w:sz w:val="16"/>
              </w:rPr>
              <w:t>SIOD group after scan circle reposition</w:t>
            </w:r>
          </w:p>
        </w:tc>
        <w:tc>
          <w:tcPr>
            <w:tcW w:w="1580" w:type="dxa"/>
            <w:tcBorders>
              <w:bottom w:val="single" w:sz="12" w:space="0" w:color="auto"/>
            </w:tcBorders>
            <w:shd w:val="clear" w:color="auto" w:fill="auto"/>
          </w:tcPr>
          <w:p w14:paraId="7AE9FAED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b/>
                <w:sz w:val="16"/>
                <w:szCs w:val="16"/>
              </w:rPr>
            </w:pPr>
            <w:r w:rsidRPr="00D843D7">
              <w:rPr>
                <w:rFonts w:ascii="Arial" w:eastAsia="MalgunNew Roman" w:hAnsi="Arial" w:cs="Arial"/>
                <w:b/>
                <w:sz w:val="16"/>
              </w:rPr>
              <w:t>Control group after scan circle reposition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7D4C4789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b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</w:tcPr>
          <w:p w14:paraId="72615345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b/>
                <w:sz w:val="16"/>
                <w:szCs w:val="16"/>
              </w:rPr>
            </w:pPr>
            <w:r w:rsidRPr="00D843D7">
              <w:rPr>
                <w:rFonts w:ascii="Arial" w:eastAsia="MalgunNew Roman" w:hAnsi="Arial" w:cs="Arial"/>
                <w:b/>
                <w:sz w:val="16"/>
                <w:szCs w:val="16"/>
              </w:rPr>
              <w:t>Control vs. SIOD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</w:tcPr>
          <w:p w14:paraId="1AC46BB0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b/>
                <w:sz w:val="16"/>
                <w:szCs w:val="16"/>
              </w:rPr>
            </w:pPr>
            <w:r w:rsidRPr="00D843D7">
              <w:rPr>
                <w:rFonts w:ascii="Arial" w:eastAsia="MalgunNew Roman" w:hAnsi="Arial" w:cs="Arial"/>
                <w:b/>
                <w:sz w:val="16"/>
                <w:szCs w:val="16"/>
              </w:rPr>
              <w:t>Control vs. repositioned SIOD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12" w:space="0" w:color="auto"/>
            </w:tcBorders>
          </w:tcPr>
          <w:p w14:paraId="7C640EE2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b/>
                <w:sz w:val="16"/>
                <w:szCs w:val="16"/>
              </w:rPr>
            </w:pPr>
            <w:r w:rsidRPr="00D843D7">
              <w:rPr>
                <w:rFonts w:ascii="Arial" w:eastAsia="MalgunNew Roman" w:hAnsi="Arial" w:cs="Arial"/>
                <w:b/>
                <w:sz w:val="16"/>
                <w:szCs w:val="16"/>
              </w:rPr>
              <w:t>SIOD vs. repositioned SIOD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259BED0A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b/>
                <w:sz w:val="16"/>
                <w:szCs w:val="16"/>
              </w:rPr>
            </w:pPr>
            <w:r w:rsidRPr="00D843D7">
              <w:rPr>
                <w:rFonts w:ascii="Arial" w:eastAsia="MalgunNew Roman" w:hAnsi="Arial" w:cs="Arial"/>
                <w:b/>
                <w:sz w:val="16"/>
                <w:szCs w:val="16"/>
              </w:rPr>
              <w:t>Control vs. repositioned Control</w:t>
            </w:r>
          </w:p>
        </w:tc>
        <w:tc>
          <w:tcPr>
            <w:tcW w:w="124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9E152B3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b/>
                <w:sz w:val="16"/>
                <w:szCs w:val="16"/>
              </w:rPr>
            </w:pPr>
            <w:r w:rsidRPr="00D843D7">
              <w:rPr>
                <w:rFonts w:ascii="Arial" w:eastAsia="MalgunNew Roman" w:hAnsi="Arial" w:cs="Arial"/>
                <w:b/>
                <w:sz w:val="16"/>
                <w:szCs w:val="16"/>
              </w:rPr>
              <w:t>SIOD vs. repositioned Control</w:t>
            </w:r>
          </w:p>
        </w:tc>
      </w:tr>
      <w:tr w:rsidR="00D843D7" w:rsidRPr="00D843D7" w14:paraId="51B59184" w14:textId="77777777" w:rsidTr="001B24E8">
        <w:tc>
          <w:tcPr>
            <w:tcW w:w="1201" w:type="dxa"/>
            <w:tcBorders>
              <w:top w:val="single" w:sz="12" w:space="0" w:color="auto"/>
            </w:tcBorders>
          </w:tcPr>
          <w:p w14:paraId="0A02613D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9</w:t>
            </w:r>
          </w:p>
        </w:tc>
        <w:tc>
          <w:tcPr>
            <w:tcW w:w="1435" w:type="dxa"/>
            <w:tcBorders>
              <w:top w:val="single" w:sz="12" w:space="0" w:color="auto"/>
            </w:tcBorders>
          </w:tcPr>
          <w:p w14:paraId="185929FE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55.09±1.80 </w:t>
            </w:r>
          </w:p>
        </w:tc>
        <w:tc>
          <w:tcPr>
            <w:tcW w:w="1436" w:type="dxa"/>
            <w:tcBorders>
              <w:top w:val="single" w:sz="12" w:space="0" w:color="auto"/>
            </w:tcBorders>
          </w:tcPr>
          <w:p w14:paraId="2FACBE08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50.25±3.88 </w:t>
            </w:r>
          </w:p>
        </w:tc>
        <w:tc>
          <w:tcPr>
            <w:tcW w:w="1436" w:type="dxa"/>
            <w:tcBorders>
              <w:top w:val="single" w:sz="12" w:space="0" w:color="auto"/>
            </w:tcBorders>
          </w:tcPr>
          <w:p w14:paraId="1102FAB2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67.11±2.91 </w:t>
            </w:r>
          </w:p>
        </w:tc>
        <w:tc>
          <w:tcPr>
            <w:tcW w:w="1580" w:type="dxa"/>
            <w:tcBorders>
              <w:top w:val="single" w:sz="12" w:space="0" w:color="auto"/>
            </w:tcBorders>
            <w:shd w:val="clear" w:color="auto" w:fill="auto"/>
          </w:tcPr>
          <w:p w14:paraId="3A584493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66.68±1.7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674B80EF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569E403E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0.2580 </w:t>
            </w:r>
          </w:p>
        </w:tc>
        <w:tc>
          <w:tcPr>
            <w:tcW w:w="1247" w:type="dxa"/>
            <w:tcBorders>
              <w:top w:val="single" w:sz="12" w:space="0" w:color="auto"/>
            </w:tcBorders>
          </w:tcPr>
          <w:p w14:paraId="10136830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 xml:space="preserve">0.0004 </w:t>
            </w:r>
          </w:p>
        </w:tc>
        <w:tc>
          <w:tcPr>
            <w:tcW w:w="1248" w:type="dxa"/>
            <w:tcBorders>
              <w:top w:val="single" w:sz="12" w:space="0" w:color="auto"/>
            </w:tcBorders>
          </w:tcPr>
          <w:p w14:paraId="5390AEDC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  <w:tcBorders>
              <w:top w:val="single" w:sz="12" w:space="0" w:color="auto"/>
            </w:tcBorders>
            <w:shd w:val="clear" w:color="auto" w:fill="auto"/>
          </w:tcPr>
          <w:p w14:paraId="70911B51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 w:hint="eastAsia"/>
                <w:b/>
                <w:sz w:val="18"/>
                <w:szCs w:val="18"/>
              </w:rPr>
              <w:t>&lt;</w:t>
            </w: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0.0001</w:t>
            </w:r>
          </w:p>
        </w:tc>
        <w:tc>
          <w:tcPr>
            <w:tcW w:w="1248" w:type="dxa"/>
            <w:tcBorders>
              <w:top w:val="single" w:sz="12" w:space="0" w:color="auto"/>
            </w:tcBorders>
            <w:shd w:val="clear" w:color="auto" w:fill="auto"/>
          </w:tcPr>
          <w:p w14:paraId="09D1D3C3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0.0001</w:t>
            </w:r>
          </w:p>
        </w:tc>
      </w:tr>
      <w:tr w:rsidR="00D843D7" w:rsidRPr="00D843D7" w14:paraId="4ED968A1" w14:textId="77777777" w:rsidTr="001B24E8">
        <w:tc>
          <w:tcPr>
            <w:tcW w:w="1201" w:type="dxa"/>
          </w:tcPr>
          <w:p w14:paraId="3D9C5F34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10</w:t>
            </w:r>
          </w:p>
        </w:tc>
        <w:tc>
          <w:tcPr>
            <w:tcW w:w="1435" w:type="dxa"/>
          </w:tcPr>
          <w:p w14:paraId="32FD1719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82.64±2.85 </w:t>
            </w:r>
          </w:p>
        </w:tc>
        <w:tc>
          <w:tcPr>
            <w:tcW w:w="1436" w:type="dxa"/>
          </w:tcPr>
          <w:p w14:paraId="326BDF51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64.38±2.22 </w:t>
            </w:r>
          </w:p>
        </w:tc>
        <w:tc>
          <w:tcPr>
            <w:tcW w:w="1436" w:type="dxa"/>
          </w:tcPr>
          <w:p w14:paraId="6F62F9F8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79.76±3.59</w:t>
            </w:r>
          </w:p>
        </w:tc>
        <w:tc>
          <w:tcPr>
            <w:tcW w:w="1580" w:type="dxa"/>
            <w:shd w:val="clear" w:color="auto" w:fill="auto"/>
          </w:tcPr>
          <w:p w14:paraId="431C8D3D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101.09±3.48</w:t>
            </w:r>
          </w:p>
        </w:tc>
        <w:tc>
          <w:tcPr>
            <w:tcW w:w="992" w:type="dxa"/>
          </w:tcPr>
          <w:p w14:paraId="39633799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</w:tcPr>
          <w:p w14:paraId="2E58CBA3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</w:tcPr>
          <w:p w14:paraId="1F890B00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0.5308 </w:t>
            </w:r>
          </w:p>
        </w:tc>
        <w:tc>
          <w:tcPr>
            <w:tcW w:w="1248" w:type="dxa"/>
          </w:tcPr>
          <w:p w14:paraId="6777D038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 xml:space="preserve">0.0001 </w:t>
            </w:r>
          </w:p>
        </w:tc>
        <w:tc>
          <w:tcPr>
            <w:tcW w:w="1247" w:type="dxa"/>
            <w:shd w:val="clear" w:color="auto" w:fill="auto"/>
          </w:tcPr>
          <w:p w14:paraId="7A7BF0A6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 w:hint="eastAsia"/>
                <w:b/>
                <w:sz w:val="18"/>
                <w:szCs w:val="18"/>
              </w:rPr>
              <w:t>&lt;</w:t>
            </w: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0.0001</w:t>
            </w:r>
          </w:p>
        </w:tc>
        <w:tc>
          <w:tcPr>
            <w:tcW w:w="1248" w:type="dxa"/>
            <w:shd w:val="clear" w:color="auto" w:fill="auto"/>
          </w:tcPr>
          <w:p w14:paraId="7FCBF741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 w:hint="eastAsia"/>
                <w:b/>
                <w:sz w:val="18"/>
                <w:szCs w:val="18"/>
              </w:rPr>
              <w:t>&lt;</w:t>
            </w: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0.0001</w:t>
            </w:r>
          </w:p>
        </w:tc>
      </w:tr>
      <w:tr w:rsidR="00D843D7" w:rsidRPr="00D843D7" w14:paraId="34675199" w14:textId="77777777" w:rsidTr="001B24E8">
        <w:tc>
          <w:tcPr>
            <w:tcW w:w="1201" w:type="dxa"/>
          </w:tcPr>
          <w:p w14:paraId="058FD79C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11</w:t>
            </w:r>
          </w:p>
        </w:tc>
        <w:tc>
          <w:tcPr>
            <w:tcW w:w="1435" w:type="dxa"/>
          </w:tcPr>
          <w:p w14:paraId="7A4F3D75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126.84±2.91 </w:t>
            </w:r>
          </w:p>
        </w:tc>
        <w:tc>
          <w:tcPr>
            <w:tcW w:w="1436" w:type="dxa"/>
          </w:tcPr>
          <w:p w14:paraId="4CF59DC6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90.12±3.95 </w:t>
            </w:r>
          </w:p>
        </w:tc>
        <w:tc>
          <w:tcPr>
            <w:tcW w:w="1436" w:type="dxa"/>
          </w:tcPr>
          <w:p w14:paraId="05B2A0E8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113.45±5.94</w:t>
            </w:r>
          </w:p>
        </w:tc>
        <w:tc>
          <w:tcPr>
            <w:tcW w:w="1580" w:type="dxa"/>
            <w:shd w:val="clear" w:color="auto" w:fill="auto"/>
          </w:tcPr>
          <w:p w14:paraId="30D38DF1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133.18±2.92</w:t>
            </w:r>
          </w:p>
        </w:tc>
        <w:tc>
          <w:tcPr>
            <w:tcW w:w="992" w:type="dxa"/>
          </w:tcPr>
          <w:p w14:paraId="3EF93017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</w:tcPr>
          <w:p w14:paraId="78B6BE84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</w:tcPr>
          <w:p w14:paraId="15B7B7D4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0.0430 </w:t>
            </w:r>
          </w:p>
        </w:tc>
        <w:tc>
          <w:tcPr>
            <w:tcW w:w="1248" w:type="dxa"/>
          </w:tcPr>
          <w:p w14:paraId="44140CD1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  <w:shd w:val="clear" w:color="auto" w:fill="auto"/>
          </w:tcPr>
          <w:p w14:paraId="503C8EBC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 w:hint="eastAsia"/>
                <w:b/>
                <w:sz w:val="18"/>
                <w:szCs w:val="18"/>
              </w:rPr>
              <w:t>0</w:t>
            </w: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.0021</w:t>
            </w:r>
          </w:p>
        </w:tc>
        <w:tc>
          <w:tcPr>
            <w:tcW w:w="1248" w:type="dxa"/>
            <w:shd w:val="clear" w:color="auto" w:fill="auto"/>
          </w:tcPr>
          <w:p w14:paraId="3E3C8FD9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 w:hint="eastAsia"/>
                <w:b/>
                <w:sz w:val="18"/>
                <w:szCs w:val="18"/>
              </w:rPr>
              <w:t>&lt;</w:t>
            </w: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0.0001</w:t>
            </w:r>
          </w:p>
        </w:tc>
      </w:tr>
      <w:tr w:rsidR="00D843D7" w:rsidRPr="00D843D7" w14:paraId="1C3C5AB8" w14:textId="77777777" w:rsidTr="001B24E8">
        <w:tc>
          <w:tcPr>
            <w:tcW w:w="1201" w:type="dxa"/>
          </w:tcPr>
          <w:p w14:paraId="7AB22548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12</w:t>
            </w:r>
          </w:p>
        </w:tc>
        <w:tc>
          <w:tcPr>
            <w:tcW w:w="1435" w:type="dxa"/>
          </w:tcPr>
          <w:p w14:paraId="1F4D3F08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105.91±3.44 </w:t>
            </w:r>
          </w:p>
        </w:tc>
        <w:tc>
          <w:tcPr>
            <w:tcW w:w="1436" w:type="dxa"/>
          </w:tcPr>
          <w:p w14:paraId="7177E3C1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120.42±5.72 </w:t>
            </w:r>
          </w:p>
        </w:tc>
        <w:tc>
          <w:tcPr>
            <w:tcW w:w="1436" w:type="dxa"/>
          </w:tcPr>
          <w:p w14:paraId="1F6958C1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100.47±6.85</w:t>
            </w:r>
          </w:p>
        </w:tc>
        <w:tc>
          <w:tcPr>
            <w:tcW w:w="1580" w:type="dxa"/>
            <w:shd w:val="clear" w:color="auto" w:fill="auto"/>
          </w:tcPr>
          <w:p w14:paraId="277E9E7C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92.36±2.77</w:t>
            </w:r>
          </w:p>
        </w:tc>
        <w:tc>
          <w:tcPr>
            <w:tcW w:w="992" w:type="dxa"/>
          </w:tcPr>
          <w:p w14:paraId="3F92C1A1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</w:tcPr>
          <w:p w14:paraId="7C1B1B5F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0.0297 </w:t>
            </w:r>
          </w:p>
        </w:tc>
        <w:tc>
          <w:tcPr>
            <w:tcW w:w="1247" w:type="dxa"/>
          </w:tcPr>
          <w:p w14:paraId="36F5FC34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0.4781 </w:t>
            </w:r>
          </w:p>
        </w:tc>
        <w:tc>
          <w:tcPr>
            <w:tcW w:w="1248" w:type="dxa"/>
          </w:tcPr>
          <w:p w14:paraId="15D937ED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 xml:space="preserve">0.0026 </w:t>
            </w:r>
          </w:p>
        </w:tc>
        <w:tc>
          <w:tcPr>
            <w:tcW w:w="1247" w:type="dxa"/>
            <w:shd w:val="clear" w:color="auto" w:fill="auto"/>
          </w:tcPr>
          <w:p w14:paraId="49433B31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 w:hint="eastAsia"/>
                <w:b/>
                <w:sz w:val="18"/>
                <w:szCs w:val="18"/>
              </w:rPr>
              <w:t>&lt;</w:t>
            </w: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0.0001</w:t>
            </w:r>
          </w:p>
        </w:tc>
        <w:tc>
          <w:tcPr>
            <w:tcW w:w="1248" w:type="dxa"/>
            <w:shd w:val="clear" w:color="auto" w:fill="auto"/>
          </w:tcPr>
          <w:p w14:paraId="33429434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 w:hint="eastAsia"/>
                <w:b/>
                <w:sz w:val="18"/>
                <w:szCs w:val="18"/>
              </w:rPr>
              <w:t>&lt;</w:t>
            </w: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0.0001</w:t>
            </w:r>
          </w:p>
        </w:tc>
      </w:tr>
      <w:tr w:rsidR="00D843D7" w:rsidRPr="00D843D7" w14:paraId="6D3E1674" w14:textId="77777777" w:rsidTr="001B24E8">
        <w:tc>
          <w:tcPr>
            <w:tcW w:w="1201" w:type="dxa"/>
          </w:tcPr>
          <w:p w14:paraId="527117CA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1</w:t>
            </w:r>
          </w:p>
        </w:tc>
        <w:tc>
          <w:tcPr>
            <w:tcW w:w="1435" w:type="dxa"/>
          </w:tcPr>
          <w:p w14:paraId="57AA7D25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96.34±2.69 </w:t>
            </w:r>
          </w:p>
        </w:tc>
        <w:tc>
          <w:tcPr>
            <w:tcW w:w="1436" w:type="dxa"/>
          </w:tcPr>
          <w:p w14:paraId="428FC956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108.05±6.62 </w:t>
            </w:r>
          </w:p>
        </w:tc>
        <w:tc>
          <w:tcPr>
            <w:tcW w:w="1436" w:type="dxa"/>
          </w:tcPr>
          <w:p w14:paraId="212BBA5E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86.81±6.24</w:t>
            </w:r>
          </w:p>
        </w:tc>
        <w:tc>
          <w:tcPr>
            <w:tcW w:w="1580" w:type="dxa"/>
            <w:shd w:val="clear" w:color="auto" w:fill="auto"/>
          </w:tcPr>
          <w:p w14:paraId="25995EA0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85.25±2.34</w:t>
            </w:r>
          </w:p>
        </w:tc>
        <w:tc>
          <w:tcPr>
            <w:tcW w:w="992" w:type="dxa"/>
          </w:tcPr>
          <w:p w14:paraId="07CFD5A1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</w:tcPr>
          <w:p w14:paraId="4B432920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0.1015 </w:t>
            </w:r>
          </w:p>
        </w:tc>
        <w:tc>
          <w:tcPr>
            <w:tcW w:w="1247" w:type="dxa"/>
          </w:tcPr>
          <w:p w14:paraId="6A8D8DD5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0.1608 </w:t>
            </w:r>
          </w:p>
        </w:tc>
        <w:tc>
          <w:tcPr>
            <w:tcW w:w="1248" w:type="dxa"/>
          </w:tcPr>
          <w:p w14:paraId="53872315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 xml:space="preserve">0.0001 </w:t>
            </w:r>
          </w:p>
        </w:tc>
        <w:tc>
          <w:tcPr>
            <w:tcW w:w="1247" w:type="dxa"/>
            <w:shd w:val="clear" w:color="auto" w:fill="auto"/>
          </w:tcPr>
          <w:p w14:paraId="0259BC64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 w:hint="eastAsia"/>
                <w:b/>
                <w:sz w:val="18"/>
                <w:szCs w:val="18"/>
              </w:rPr>
              <w:t>&lt;</w:t>
            </w: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0.0001</w:t>
            </w:r>
          </w:p>
        </w:tc>
        <w:tc>
          <w:tcPr>
            <w:tcW w:w="1248" w:type="dxa"/>
            <w:shd w:val="clear" w:color="auto" w:fill="auto"/>
          </w:tcPr>
          <w:p w14:paraId="479D010C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 w:hint="eastAsia"/>
                <w:b/>
                <w:sz w:val="18"/>
                <w:szCs w:val="18"/>
              </w:rPr>
              <w:t>0</w:t>
            </w: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.0012</w:t>
            </w:r>
          </w:p>
        </w:tc>
      </w:tr>
      <w:tr w:rsidR="00D843D7" w:rsidRPr="00D843D7" w14:paraId="410F7ED7" w14:textId="77777777" w:rsidTr="001B24E8">
        <w:tc>
          <w:tcPr>
            <w:tcW w:w="1201" w:type="dxa"/>
          </w:tcPr>
          <w:p w14:paraId="01F062F8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2</w:t>
            </w:r>
          </w:p>
        </w:tc>
        <w:tc>
          <w:tcPr>
            <w:tcW w:w="1435" w:type="dxa"/>
          </w:tcPr>
          <w:p w14:paraId="7E117D43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78.23±2.45 </w:t>
            </w:r>
          </w:p>
        </w:tc>
        <w:tc>
          <w:tcPr>
            <w:tcW w:w="1436" w:type="dxa"/>
          </w:tcPr>
          <w:p w14:paraId="7FFF63E2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103.72±5.52 </w:t>
            </w:r>
          </w:p>
        </w:tc>
        <w:tc>
          <w:tcPr>
            <w:tcW w:w="1436" w:type="dxa"/>
          </w:tcPr>
          <w:p w14:paraId="03A7BF47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77.10±4.03 </w:t>
            </w:r>
          </w:p>
        </w:tc>
        <w:tc>
          <w:tcPr>
            <w:tcW w:w="1580" w:type="dxa"/>
            <w:shd w:val="clear" w:color="auto" w:fill="auto"/>
          </w:tcPr>
          <w:p w14:paraId="5561C91B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65.98±1.93</w:t>
            </w:r>
          </w:p>
        </w:tc>
        <w:tc>
          <w:tcPr>
            <w:tcW w:w="992" w:type="dxa"/>
          </w:tcPr>
          <w:p w14:paraId="236CE122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</w:tcPr>
          <w:p w14:paraId="2305A467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</w:tcPr>
          <w:p w14:paraId="2A80CF19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0.8112 </w:t>
            </w:r>
          </w:p>
        </w:tc>
        <w:tc>
          <w:tcPr>
            <w:tcW w:w="1248" w:type="dxa"/>
          </w:tcPr>
          <w:p w14:paraId="2A95B718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  <w:shd w:val="clear" w:color="auto" w:fill="auto"/>
          </w:tcPr>
          <w:p w14:paraId="4C9DD25C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 w:hint="eastAsia"/>
                <w:b/>
                <w:sz w:val="18"/>
                <w:szCs w:val="18"/>
              </w:rPr>
              <w:t>&lt;</w:t>
            </w: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0.0001</w:t>
            </w:r>
          </w:p>
        </w:tc>
        <w:tc>
          <w:tcPr>
            <w:tcW w:w="1248" w:type="dxa"/>
            <w:shd w:val="clear" w:color="auto" w:fill="auto"/>
          </w:tcPr>
          <w:p w14:paraId="5D9BE791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 w:hint="eastAsia"/>
                <w:b/>
                <w:sz w:val="18"/>
                <w:szCs w:val="18"/>
              </w:rPr>
              <w:t>&lt;</w:t>
            </w: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0.0001</w:t>
            </w:r>
          </w:p>
        </w:tc>
      </w:tr>
      <w:tr w:rsidR="00D843D7" w:rsidRPr="00D843D7" w14:paraId="678D2626" w14:textId="77777777" w:rsidTr="001B24E8">
        <w:tc>
          <w:tcPr>
            <w:tcW w:w="1201" w:type="dxa"/>
          </w:tcPr>
          <w:p w14:paraId="0A81DDCB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3</w:t>
            </w:r>
          </w:p>
        </w:tc>
        <w:tc>
          <w:tcPr>
            <w:tcW w:w="1435" w:type="dxa"/>
          </w:tcPr>
          <w:p w14:paraId="33266680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61.50±1.75 </w:t>
            </w:r>
          </w:p>
        </w:tc>
        <w:tc>
          <w:tcPr>
            <w:tcW w:w="1436" w:type="dxa"/>
          </w:tcPr>
          <w:p w14:paraId="6337075A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77.32±4.24 </w:t>
            </w:r>
          </w:p>
        </w:tc>
        <w:tc>
          <w:tcPr>
            <w:tcW w:w="1436" w:type="dxa"/>
          </w:tcPr>
          <w:p w14:paraId="5121F324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66.08±3.47</w:t>
            </w:r>
          </w:p>
        </w:tc>
        <w:tc>
          <w:tcPr>
            <w:tcW w:w="1580" w:type="dxa"/>
            <w:shd w:val="clear" w:color="auto" w:fill="auto"/>
          </w:tcPr>
          <w:p w14:paraId="1E79980D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55.75±1.67</w:t>
            </w:r>
          </w:p>
        </w:tc>
        <w:tc>
          <w:tcPr>
            <w:tcW w:w="992" w:type="dxa"/>
          </w:tcPr>
          <w:p w14:paraId="39CAFABF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</w:tcPr>
          <w:p w14:paraId="3B024AED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 xml:space="preserve">0.0006 </w:t>
            </w:r>
          </w:p>
        </w:tc>
        <w:tc>
          <w:tcPr>
            <w:tcW w:w="1247" w:type="dxa"/>
          </w:tcPr>
          <w:p w14:paraId="62014242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0.2383 </w:t>
            </w:r>
          </w:p>
        </w:tc>
        <w:tc>
          <w:tcPr>
            <w:tcW w:w="1248" w:type="dxa"/>
          </w:tcPr>
          <w:p w14:paraId="6557C7D9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  <w:shd w:val="clear" w:color="auto" w:fill="auto"/>
          </w:tcPr>
          <w:p w14:paraId="739AC2EB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 w:hint="eastAsia"/>
                <w:b/>
                <w:sz w:val="18"/>
                <w:szCs w:val="18"/>
              </w:rPr>
              <w:t>&lt;</w:t>
            </w: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0.0001</w:t>
            </w:r>
          </w:p>
        </w:tc>
        <w:tc>
          <w:tcPr>
            <w:tcW w:w="1248" w:type="dxa"/>
            <w:shd w:val="clear" w:color="auto" w:fill="auto"/>
          </w:tcPr>
          <w:p w14:paraId="1334B194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 w:hint="eastAsia"/>
                <w:b/>
                <w:sz w:val="18"/>
                <w:szCs w:val="18"/>
              </w:rPr>
              <w:t>&lt;</w:t>
            </w: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0.0001</w:t>
            </w:r>
          </w:p>
        </w:tc>
      </w:tr>
      <w:tr w:rsidR="00D843D7" w:rsidRPr="00D843D7" w14:paraId="76B8ED94" w14:textId="77777777" w:rsidTr="001B24E8">
        <w:tc>
          <w:tcPr>
            <w:tcW w:w="1201" w:type="dxa"/>
          </w:tcPr>
          <w:p w14:paraId="2CFD602A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4</w:t>
            </w:r>
          </w:p>
        </w:tc>
        <w:tc>
          <w:tcPr>
            <w:tcW w:w="1435" w:type="dxa"/>
          </w:tcPr>
          <w:p w14:paraId="0F5EF55D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63.07±1.54 </w:t>
            </w:r>
          </w:p>
        </w:tc>
        <w:tc>
          <w:tcPr>
            <w:tcW w:w="1436" w:type="dxa"/>
          </w:tcPr>
          <w:p w14:paraId="48F7BCE9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80.15±7.34</w:t>
            </w:r>
          </w:p>
        </w:tc>
        <w:tc>
          <w:tcPr>
            <w:tcW w:w="1436" w:type="dxa"/>
          </w:tcPr>
          <w:p w14:paraId="63172576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64.68±4.44</w:t>
            </w:r>
          </w:p>
        </w:tc>
        <w:tc>
          <w:tcPr>
            <w:tcW w:w="1580" w:type="dxa"/>
            <w:shd w:val="clear" w:color="auto" w:fill="auto"/>
          </w:tcPr>
          <w:p w14:paraId="0A051283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53.48±1.40</w:t>
            </w:r>
          </w:p>
        </w:tc>
        <w:tc>
          <w:tcPr>
            <w:tcW w:w="992" w:type="dxa"/>
          </w:tcPr>
          <w:p w14:paraId="7FA3DB9E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</w:tcPr>
          <w:p w14:paraId="4C2D26CC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0.0228 </w:t>
            </w:r>
          </w:p>
        </w:tc>
        <w:tc>
          <w:tcPr>
            <w:tcW w:w="1247" w:type="dxa"/>
          </w:tcPr>
          <w:p w14:paraId="7B36373F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0.7480 </w:t>
            </w:r>
          </w:p>
        </w:tc>
        <w:tc>
          <w:tcPr>
            <w:tcW w:w="1248" w:type="dxa"/>
          </w:tcPr>
          <w:p w14:paraId="69F2759A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 xml:space="preserve">0.0004 </w:t>
            </w:r>
          </w:p>
        </w:tc>
        <w:tc>
          <w:tcPr>
            <w:tcW w:w="1247" w:type="dxa"/>
            <w:shd w:val="clear" w:color="auto" w:fill="auto"/>
          </w:tcPr>
          <w:p w14:paraId="15968FC1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 w:hint="eastAsia"/>
                <w:b/>
                <w:sz w:val="18"/>
                <w:szCs w:val="18"/>
              </w:rPr>
              <w:t>&lt;</w:t>
            </w: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0.0001</w:t>
            </w:r>
          </w:p>
        </w:tc>
        <w:tc>
          <w:tcPr>
            <w:tcW w:w="1248" w:type="dxa"/>
            <w:shd w:val="clear" w:color="auto" w:fill="auto"/>
          </w:tcPr>
          <w:p w14:paraId="4C15ADCA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 w:hint="eastAsia"/>
                <w:b/>
                <w:sz w:val="18"/>
                <w:szCs w:val="18"/>
              </w:rPr>
              <w:t>0</w:t>
            </w: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.0004</w:t>
            </w:r>
          </w:p>
        </w:tc>
      </w:tr>
      <w:tr w:rsidR="00D843D7" w:rsidRPr="00D843D7" w14:paraId="6C8C493E" w14:textId="77777777" w:rsidTr="001B24E8">
        <w:tc>
          <w:tcPr>
            <w:tcW w:w="1201" w:type="dxa"/>
          </w:tcPr>
          <w:p w14:paraId="2F7F46BF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5</w:t>
            </w:r>
          </w:p>
        </w:tc>
        <w:tc>
          <w:tcPr>
            <w:tcW w:w="1435" w:type="dxa"/>
          </w:tcPr>
          <w:p w14:paraId="40C9CA27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86.66±2.47 </w:t>
            </w:r>
          </w:p>
        </w:tc>
        <w:tc>
          <w:tcPr>
            <w:tcW w:w="1436" w:type="dxa"/>
          </w:tcPr>
          <w:p w14:paraId="185D1FEC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116.16±6.12</w:t>
            </w:r>
          </w:p>
        </w:tc>
        <w:tc>
          <w:tcPr>
            <w:tcW w:w="1436" w:type="dxa"/>
          </w:tcPr>
          <w:p w14:paraId="479E6DD6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90.49±6.91</w:t>
            </w:r>
          </w:p>
        </w:tc>
        <w:tc>
          <w:tcPr>
            <w:tcW w:w="1580" w:type="dxa"/>
            <w:shd w:val="clear" w:color="auto" w:fill="auto"/>
          </w:tcPr>
          <w:p w14:paraId="23E88110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72.00±2.02</w:t>
            </w:r>
          </w:p>
        </w:tc>
        <w:tc>
          <w:tcPr>
            <w:tcW w:w="992" w:type="dxa"/>
          </w:tcPr>
          <w:p w14:paraId="29ABFFE1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</w:tcPr>
          <w:p w14:paraId="46843600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</w:tcPr>
          <w:p w14:paraId="591880FB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0.6014 </w:t>
            </w:r>
          </w:p>
        </w:tc>
        <w:tc>
          <w:tcPr>
            <w:tcW w:w="1248" w:type="dxa"/>
          </w:tcPr>
          <w:p w14:paraId="1C18F501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  <w:shd w:val="clear" w:color="auto" w:fill="auto"/>
          </w:tcPr>
          <w:p w14:paraId="047BD659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 w:hint="eastAsia"/>
                <w:b/>
                <w:sz w:val="18"/>
                <w:szCs w:val="18"/>
              </w:rPr>
              <w:t>&lt;</w:t>
            </w: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0.0001</w:t>
            </w:r>
          </w:p>
        </w:tc>
        <w:tc>
          <w:tcPr>
            <w:tcW w:w="1248" w:type="dxa"/>
            <w:shd w:val="clear" w:color="auto" w:fill="auto"/>
          </w:tcPr>
          <w:p w14:paraId="1DDAC38A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 w:hint="eastAsia"/>
                <w:b/>
                <w:sz w:val="18"/>
                <w:szCs w:val="18"/>
              </w:rPr>
              <w:t>&lt;</w:t>
            </w: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0.0001</w:t>
            </w:r>
          </w:p>
        </w:tc>
      </w:tr>
      <w:tr w:rsidR="00D843D7" w:rsidRPr="00D843D7" w14:paraId="463EDBAD" w14:textId="77777777" w:rsidTr="001B24E8">
        <w:tc>
          <w:tcPr>
            <w:tcW w:w="1201" w:type="dxa"/>
          </w:tcPr>
          <w:p w14:paraId="5CE2ADA2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6</w:t>
            </w:r>
          </w:p>
        </w:tc>
        <w:tc>
          <w:tcPr>
            <w:tcW w:w="1435" w:type="dxa"/>
          </w:tcPr>
          <w:p w14:paraId="7F2BFF15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118.16±3.29 </w:t>
            </w:r>
          </w:p>
        </w:tc>
        <w:tc>
          <w:tcPr>
            <w:tcW w:w="1436" w:type="dxa"/>
          </w:tcPr>
          <w:p w14:paraId="55E5C3A9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130.71±7.79</w:t>
            </w:r>
          </w:p>
        </w:tc>
        <w:tc>
          <w:tcPr>
            <w:tcW w:w="1436" w:type="dxa"/>
          </w:tcPr>
          <w:p w14:paraId="6A900E1F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129.81±9.23</w:t>
            </w:r>
          </w:p>
        </w:tc>
        <w:tc>
          <w:tcPr>
            <w:tcW w:w="1580" w:type="dxa"/>
            <w:shd w:val="clear" w:color="auto" w:fill="auto"/>
          </w:tcPr>
          <w:p w14:paraId="337AB266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100.57±3.20</w:t>
            </w:r>
          </w:p>
        </w:tc>
        <w:tc>
          <w:tcPr>
            <w:tcW w:w="992" w:type="dxa"/>
          </w:tcPr>
          <w:p w14:paraId="051AC58E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</w:tcPr>
          <w:p w14:paraId="6F198B89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0.1379 </w:t>
            </w:r>
          </w:p>
        </w:tc>
        <w:tc>
          <w:tcPr>
            <w:tcW w:w="1247" w:type="dxa"/>
          </w:tcPr>
          <w:p w14:paraId="420AF464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0.2343 </w:t>
            </w:r>
          </w:p>
        </w:tc>
        <w:tc>
          <w:tcPr>
            <w:tcW w:w="1248" w:type="dxa"/>
          </w:tcPr>
          <w:p w14:paraId="394E7047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0.8756 </w:t>
            </w:r>
          </w:p>
        </w:tc>
        <w:tc>
          <w:tcPr>
            <w:tcW w:w="1247" w:type="dxa"/>
            <w:shd w:val="clear" w:color="auto" w:fill="auto"/>
          </w:tcPr>
          <w:p w14:paraId="1136265E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 w:hint="eastAsia"/>
                <w:b/>
                <w:sz w:val="18"/>
                <w:szCs w:val="18"/>
              </w:rPr>
              <w:t>&lt;</w:t>
            </w: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0.0001</w:t>
            </w:r>
          </w:p>
        </w:tc>
        <w:tc>
          <w:tcPr>
            <w:tcW w:w="1248" w:type="dxa"/>
            <w:shd w:val="clear" w:color="auto" w:fill="auto"/>
          </w:tcPr>
          <w:p w14:paraId="656A9E11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0.0003</w:t>
            </w:r>
          </w:p>
        </w:tc>
      </w:tr>
      <w:tr w:rsidR="00D843D7" w:rsidRPr="00D843D7" w14:paraId="52EC406D" w14:textId="77777777" w:rsidTr="001B24E8">
        <w:tc>
          <w:tcPr>
            <w:tcW w:w="1201" w:type="dxa"/>
          </w:tcPr>
          <w:p w14:paraId="747E4C18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7</w:t>
            </w:r>
          </w:p>
        </w:tc>
        <w:tc>
          <w:tcPr>
            <w:tcW w:w="1435" w:type="dxa"/>
          </w:tcPr>
          <w:p w14:paraId="2C3A232A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131.23±3.72 </w:t>
            </w:r>
          </w:p>
        </w:tc>
        <w:tc>
          <w:tcPr>
            <w:tcW w:w="1436" w:type="dxa"/>
          </w:tcPr>
          <w:p w14:paraId="4D63D235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86.20±5.21 </w:t>
            </w:r>
          </w:p>
        </w:tc>
        <w:tc>
          <w:tcPr>
            <w:tcW w:w="1436" w:type="dxa"/>
          </w:tcPr>
          <w:p w14:paraId="09840DD4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126.11±8.50</w:t>
            </w:r>
          </w:p>
        </w:tc>
        <w:tc>
          <w:tcPr>
            <w:tcW w:w="1580" w:type="dxa"/>
            <w:shd w:val="clear" w:color="auto" w:fill="auto"/>
          </w:tcPr>
          <w:p w14:paraId="2A1337F0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141.07±3.74</w:t>
            </w:r>
          </w:p>
        </w:tc>
        <w:tc>
          <w:tcPr>
            <w:tcW w:w="992" w:type="dxa"/>
          </w:tcPr>
          <w:p w14:paraId="3E55B553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</w:tcPr>
          <w:p w14:paraId="791A0166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</w:tcPr>
          <w:p w14:paraId="75B4947F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0.5813 </w:t>
            </w:r>
          </w:p>
        </w:tc>
        <w:tc>
          <w:tcPr>
            <w:tcW w:w="1248" w:type="dxa"/>
          </w:tcPr>
          <w:p w14:paraId="2BB1C273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  <w:shd w:val="clear" w:color="auto" w:fill="auto"/>
          </w:tcPr>
          <w:p w14:paraId="5D7D886C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 w:hint="eastAsia"/>
                <w:b/>
                <w:sz w:val="18"/>
                <w:szCs w:val="18"/>
              </w:rPr>
              <w:t>&lt;</w:t>
            </w: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0.0001</w:t>
            </w:r>
          </w:p>
        </w:tc>
        <w:tc>
          <w:tcPr>
            <w:tcW w:w="1248" w:type="dxa"/>
            <w:shd w:val="clear" w:color="auto" w:fill="auto"/>
          </w:tcPr>
          <w:p w14:paraId="33E77E7D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 w:hint="eastAsia"/>
                <w:b/>
                <w:sz w:val="18"/>
                <w:szCs w:val="18"/>
              </w:rPr>
              <w:t>&lt;</w:t>
            </w: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0.0001</w:t>
            </w:r>
          </w:p>
        </w:tc>
      </w:tr>
      <w:tr w:rsidR="00D843D7" w:rsidRPr="00D843D7" w14:paraId="5DC0BCB7" w14:textId="77777777" w:rsidTr="001B24E8">
        <w:tc>
          <w:tcPr>
            <w:tcW w:w="1201" w:type="dxa"/>
            <w:tcBorders>
              <w:bottom w:val="single" w:sz="12" w:space="0" w:color="auto"/>
            </w:tcBorders>
          </w:tcPr>
          <w:p w14:paraId="4C706638" w14:textId="77777777" w:rsidR="001B24E8" w:rsidRPr="00D843D7" w:rsidRDefault="001B24E8" w:rsidP="001B24E8">
            <w:pPr>
              <w:spacing w:after="0" w:line="480" w:lineRule="auto"/>
              <w:jc w:val="left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8</w:t>
            </w:r>
          </w:p>
        </w:tc>
        <w:tc>
          <w:tcPr>
            <w:tcW w:w="1435" w:type="dxa"/>
            <w:tcBorders>
              <w:bottom w:val="single" w:sz="12" w:space="0" w:color="auto"/>
            </w:tcBorders>
          </w:tcPr>
          <w:p w14:paraId="0F0E5D45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68.34±2.11 </w:t>
            </w:r>
          </w:p>
        </w:tc>
        <w:tc>
          <w:tcPr>
            <w:tcW w:w="1436" w:type="dxa"/>
            <w:tcBorders>
              <w:bottom w:val="single" w:sz="12" w:space="0" w:color="auto"/>
            </w:tcBorders>
          </w:tcPr>
          <w:p w14:paraId="351CDB43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51.76±2.87</w:t>
            </w:r>
          </w:p>
        </w:tc>
        <w:tc>
          <w:tcPr>
            <w:tcW w:w="1436" w:type="dxa"/>
            <w:tcBorders>
              <w:bottom w:val="single" w:sz="12" w:space="0" w:color="auto"/>
            </w:tcBorders>
          </w:tcPr>
          <w:p w14:paraId="2F145FD9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69.33±3.41</w:t>
            </w:r>
          </w:p>
        </w:tc>
        <w:tc>
          <w:tcPr>
            <w:tcW w:w="1580" w:type="dxa"/>
            <w:tcBorders>
              <w:bottom w:val="single" w:sz="12" w:space="0" w:color="auto"/>
            </w:tcBorders>
            <w:shd w:val="clear" w:color="auto" w:fill="auto"/>
          </w:tcPr>
          <w:p w14:paraId="3BADDEC0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>90.07±2.85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8473A34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  <w:tcBorders>
              <w:bottom w:val="single" w:sz="12" w:space="0" w:color="auto"/>
            </w:tcBorders>
          </w:tcPr>
          <w:p w14:paraId="7F90972E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  <w:tcBorders>
              <w:bottom w:val="single" w:sz="12" w:space="0" w:color="auto"/>
            </w:tcBorders>
          </w:tcPr>
          <w:p w14:paraId="6904CC0D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sz w:val="18"/>
                <w:szCs w:val="18"/>
              </w:rPr>
              <w:t xml:space="preserve">0.8058 </w:t>
            </w:r>
          </w:p>
        </w:tc>
        <w:tc>
          <w:tcPr>
            <w:tcW w:w="1248" w:type="dxa"/>
            <w:tcBorders>
              <w:bottom w:val="single" w:sz="12" w:space="0" w:color="auto"/>
            </w:tcBorders>
          </w:tcPr>
          <w:p w14:paraId="7814F0CD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&lt;0.0001</w:t>
            </w:r>
          </w:p>
        </w:tc>
        <w:tc>
          <w:tcPr>
            <w:tcW w:w="1247" w:type="dxa"/>
            <w:tcBorders>
              <w:bottom w:val="single" w:sz="12" w:space="0" w:color="auto"/>
            </w:tcBorders>
            <w:shd w:val="clear" w:color="auto" w:fill="auto"/>
          </w:tcPr>
          <w:p w14:paraId="5666DFC2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 w:hint="eastAsia"/>
                <w:b/>
                <w:sz w:val="18"/>
                <w:szCs w:val="18"/>
              </w:rPr>
              <w:t>&lt;</w:t>
            </w: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0.0001</w:t>
            </w:r>
          </w:p>
        </w:tc>
        <w:tc>
          <w:tcPr>
            <w:tcW w:w="1248" w:type="dxa"/>
            <w:tcBorders>
              <w:bottom w:val="single" w:sz="12" w:space="0" w:color="auto"/>
            </w:tcBorders>
            <w:shd w:val="clear" w:color="auto" w:fill="auto"/>
          </w:tcPr>
          <w:p w14:paraId="43A2F5E9" w14:textId="77777777" w:rsidR="001B24E8" w:rsidRPr="00D843D7" w:rsidRDefault="001B24E8" w:rsidP="001B24E8">
            <w:pPr>
              <w:spacing w:after="0" w:line="480" w:lineRule="auto"/>
              <w:rPr>
                <w:rFonts w:ascii="Arial" w:eastAsia="MalgunNew Roman" w:hAnsi="Arial" w:cs="Arial"/>
                <w:b/>
                <w:sz w:val="18"/>
                <w:szCs w:val="18"/>
              </w:rPr>
            </w:pPr>
            <w:r w:rsidRPr="00D843D7">
              <w:rPr>
                <w:rFonts w:ascii="Arial" w:eastAsia="MalgunNew Roman" w:hAnsi="Arial" w:cs="Arial" w:hint="eastAsia"/>
                <w:b/>
                <w:sz w:val="18"/>
                <w:szCs w:val="18"/>
              </w:rPr>
              <w:t>&lt;</w:t>
            </w:r>
            <w:r w:rsidRPr="00D843D7">
              <w:rPr>
                <w:rFonts w:ascii="Arial" w:eastAsia="MalgunNew Roman" w:hAnsi="Arial" w:cs="Arial"/>
                <w:b/>
                <w:sz w:val="18"/>
                <w:szCs w:val="18"/>
              </w:rPr>
              <w:t>0.0001</w:t>
            </w:r>
          </w:p>
        </w:tc>
      </w:tr>
    </w:tbl>
    <w:p w14:paraId="4614A6DA" w14:textId="378C3469" w:rsidR="001B24E8" w:rsidRPr="00D843D7" w:rsidRDefault="001B24E8" w:rsidP="001B24E8">
      <w:pPr>
        <w:spacing w:after="0" w:line="360" w:lineRule="auto"/>
        <w:jc w:val="left"/>
        <w:rPr>
          <w:rFonts w:ascii="Arial" w:hAnsi="Arial" w:cs="Arial"/>
        </w:rPr>
      </w:pPr>
      <w:r w:rsidRPr="00D843D7">
        <w:rPr>
          <w:rFonts w:ascii="Arial" w:hAnsi="Arial" w:cs="Arial"/>
        </w:rPr>
        <w:t xml:space="preserve">Comparison </w:t>
      </w:r>
      <w:r w:rsidR="00CB7E0E" w:rsidRPr="00D843D7">
        <w:rPr>
          <w:rFonts w:ascii="Arial" w:hAnsi="Arial" w:cs="Arial"/>
        </w:rPr>
        <w:t xml:space="preserve">was </w:t>
      </w:r>
      <w:r w:rsidRPr="00D843D7">
        <w:rPr>
          <w:rFonts w:ascii="Arial" w:hAnsi="Arial" w:cs="Arial"/>
        </w:rPr>
        <w:t xml:space="preserve">performed using generalized estimating equation (GEE) regression model and pairwise contrast test as post-hoc analyses. </w:t>
      </w:r>
    </w:p>
    <w:p w14:paraId="70C28B3B" w14:textId="77E62688" w:rsidR="005C2429" w:rsidRPr="00D843D7" w:rsidRDefault="001B24E8" w:rsidP="00AB2926">
      <w:pPr>
        <w:spacing w:after="0" w:line="360" w:lineRule="auto"/>
        <w:jc w:val="left"/>
        <w:rPr>
          <w:rFonts w:ascii="Arial" w:hAnsi="Arial" w:cs="Arial"/>
        </w:rPr>
      </w:pPr>
      <w:r w:rsidRPr="00D843D7">
        <w:rPr>
          <w:rFonts w:ascii="Arial" w:hAnsi="Arial" w:cs="Arial"/>
        </w:rPr>
        <w:t>Statistically significant values after Bonferroni correction (P&lt;0.05</w:t>
      </w:r>
      <w:r w:rsidR="00AB2926" w:rsidRPr="00D843D7">
        <w:rPr>
          <w:rFonts w:ascii="Arial" w:hAnsi="Arial" w:cs="Arial"/>
        </w:rPr>
        <w:t>/12=0.0042) appear in boldface.</w:t>
      </w:r>
    </w:p>
    <w:sectPr w:rsidR="005C2429" w:rsidRPr="00D843D7" w:rsidSect="002E42B6">
      <w:footerReference w:type="default" r:id="rId8"/>
      <w:pgSz w:w="16838" w:h="11906" w:orient="landscape"/>
      <w:pgMar w:top="1077" w:right="1440" w:bottom="1077" w:left="1440" w:header="851" w:footer="992" w:gutter="0"/>
      <w:lnNumType w:countBy="1" w:restart="continuous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74FBA" w16cex:dateUtc="2020-09-12T04:46:00Z"/>
  <w16cex:commentExtensible w16cex:durableId="23074FB3" w16cex:dateUtc="2020-09-12T04:46:00Z"/>
  <w16cex:commentExtensible w16cex:durableId="23074F45" w16cex:dateUtc="2020-09-12T04:4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14762B" w14:textId="77777777" w:rsidR="000B3A82" w:rsidRDefault="000B3A82" w:rsidP="00327B99">
      <w:pPr>
        <w:spacing w:after="0" w:line="240" w:lineRule="auto"/>
      </w:pPr>
      <w:r>
        <w:separator/>
      </w:r>
    </w:p>
  </w:endnote>
  <w:endnote w:type="continuationSeparator" w:id="0">
    <w:p w14:paraId="08AAE2F5" w14:textId="77777777" w:rsidR="000B3A82" w:rsidRDefault="000B3A82" w:rsidP="00327B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Unicode MS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lgunNew Roman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99430669"/>
      <w:docPartObj>
        <w:docPartGallery w:val="Page Numbers (Bottom of Page)"/>
        <w:docPartUnique/>
      </w:docPartObj>
    </w:sdtPr>
    <w:sdtEndPr/>
    <w:sdtContent>
      <w:p w14:paraId="5F22FDC6" w14:textId="3D2E55B1" w:rsidR="00081A52" w:rsidRDefault="00081A52">
        <w:pPr>
          <w:pStyle w:val="a8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06FF8">
          <w:rPr>
            <w:noProof/>
            <w:lang w:val="ko-KR"/>
          </w:rPr>
          <w:t>2</w:t>
        </w:r>
        <w:r>
          <w:fldChar w:fldCharType="end"/>
        </w:r>
      </w:p>
    </w:sdtContent>
  </w:sdt>
  <w:p w14:paraId="5C951C67" w14:textId="77777777" w:rsidR="00081A52" w:rsidRDefault="00081A52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13D851" w14:textId="77777777" w:rsidR="000B3A82" w:rsidRDefault="000B3A82" w:rsidP="00327B99">
      <w:pPr>
        <w:spacing w:after="0" w:line="240" w:lineRule="auto"/>
      </w:pPr>
      <w:r>
        <w:separator/>
      </w:r>
    </w:p>
  </w:footnote>
  <w:footnote w:type="continuationSeparator" w:id="0">
    <w:p w14:paraId="6A8E8ECF" w14:textId="77777777" w:rsidR="000B3A82" w:rsidRDefault="000B3A82" w:rsidP="00327B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322633"/>
    <w:multiLevelType w:val="hybridMultilevel"/>
    <w:tmpl w:val="446C5F46"/>
    <w:lvl w:ilvl="0" w:tplc="9CBC5A8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 w:val="0"/>
        <w:sz w:val="22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8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  <w:rPr>
        <w:rFonts w:cs="Times New Roman"/>
      </w:rPr>
    </w:lvl>
  </w:abstractNum>
  <w:abstractNum w:abstractNumId="1" w15:restartNumberingAfterBreak="0">
    <w:nsid w:val="0FB94E85"/>
    <w:multiLevelType w:val="hybridMultilevel"/>
    <w:tmpl w:val="E272A974"/>
    <w:lvl w:ilvl="0" w:tplc="8A12562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6DA1235"/>
    <w:multiLevelType w:val="hybridMultilevel"/>
    <w:tmpl w:val="C838A642"/>
    <w:lvl w:ilvl="0" w:tplc="4C8858AA">
      <w:start w:val="1"/>
      <w:numFmt w:val="decimal"/>
      <w:lvlText w:val="%1."/>
      <w:lvlJc w:val="left"/>
      <w:pPr>
        <w:ind w:left="760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3" w15:restartNumberingAfterBreak="0">
    <w:nsid w:val="58306B6E"/>
    <w:multiLevelType w:val="multilevel"/>
    <w:tmpl w:val="78EEBB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4" w15:restartNumberingAfterBreak="0">
    <w:nsid w:val="69867AA5"/>
    <w:multiLevelType w:val="hybridMultilevel"/>
    <w:tmpl w:val="850A52D2"/>
    <w:lvl w:ilvl="0" w:tplc="429249A4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wawzfs7persver0t3pt59faatw9avxz52s&quot;&gt;Optic disc situs inversus&lt;record-ids&gt;&lt;item&gt;1&lt;/item&gt;&lt;item&gt;4&lt;/item&gt;&lt;item&gt;5&lt;/item&gt;&lt;item&gt;7&lt;/item&gt;&lt;item&gt;9&lt;/item&gt;&lt;item&gt;10&lt;/item&gt;&lt;item&gt;12&lt;/item&gt;&lt;item&gt;13&lt;/item&gt;&lt;item&gt;14&lt;/item&gt;&lt;item&gt;16&lt;/item&gt;&lt;item&gt;44&lt;/item&gt;&lt;item&gt;45&lt;/item&gt;&lt;item&gt;47&lt;/item&gt;&lt;item&gt;48&lt;/item&gt;&lt;item&gt;62&lt;/item&gt;&lt;item&gt;63&lt;/item&gt;&lt;item&gt;64&lt;/item&gt;&lt;item&gt;65&lt;/item&gt;&lt;item&gt;66&lt;/item&gt;&lt;item&gt;122&lt;/item&gt;&lt;/record-ids&gt;&lt;/item&gt;&lt;/Libraries&gt;"/>
  </w:docVars>
  <w:rsids>
    <w:rsidRoot w:val="005E446C"/>
    <w:rsid w:val="000002A2"/>
    <w:rsid w:val="00001522"/>
    <w:rsid w:val="00001F7E"/>
    <w:rsid w:val="000030F6"/>
    <w:rsid w:val="00003C3F"/>
    <w:rsid w:val="000052E9"/>
    <w:rsid w:val="00005B4D"/>
    <w:rsid w:val="00007E40"/>
    <w:rsid w:val="00012476"/>
    <w:rsid w:val="0001339D"/>
    <w:rsid w:val="00013FF6"/>
    <w:rsid w:val="00014D4B"/>
    <w:rsid w:val="000153D3"/>
    <w:rsid w:val="00015C14"/>
    <w:rsid w:val="00017B39"/>
    <w:rsid w:val="00020188"/>
    <w:rsid w:val="00021C75"/>
    <w:rsid w:val="00022D71"/>
    <w:rsid w:val="000230C3"/>
    <w:rsid w:val="00024585"/>
    <w:rsid w:val="0002489E"/>
    <w:rsid w:val="0002656F"/>
    <w:rsid w:val="00026800"/>
    <w:rsid w:val="0002680B"/>
    <w:rsid w:val="00027C61"/>
    <w:rsid w:val="00027EB5"/>
    <w:rsid w:val="00031616"/>
    <w:rsid w:val="00033464"/>
    <w:rsid w:val="00035DAA"/>
    <w:rsid w:val="000406AE"/>
    <w:rsid w:val="00040984"/>
    <w:rsid w:val="0004463E"/>
    <w:rsid w:val="00044985"/>
    <w:rsid w:val="000452CE"/>
    <w:rsid w:val="0004704F"/>
    <w:rsid w:val="0005048E"/>
    <w:rsid w:val="0005540E"/>
    <w:rsid w:val="00055488"/>
    <w:rsid w:val="00057451"/>
    <w:rsid w:val="0006076B"/>
    <w:rsid w:val="00064617"/>
    <w:rsid w:val="000651B3"/>
    <w:rsid w:val="00066027"/>
    <w:rsid w:val="0007041D"/>
    <w:rsid w:val="000707BE"/>
    <w:rsid w:val="00071D07"/>
    <w:rsid w:val="00074A57"/>
    <w:rsid w:val="00080F8D"/>
    <w:rsid w:val="00081A52"/>
    <w:rsid w:val="00081D54"/>
    <w:rsid w:val="00083B5F"/>
    <w:rsid w:val="000862E3"/>
    <w:rsid w:val="00086B0A"/>
    <w:rsid w:val="0008764B"/>
    <w:rsid w:val="00091B22"/>
    <w:rsid w:val="00092084"/>
    <w:rsid w:val="0009312B"/>
    <w:rsid w:val="000958E7"/>
    <w:rsid w:val="000961CB"/>
    <w:rsid w:val="000A4FE9"/>
    <w:rsid w:val="000A51A1"/>
    <w:rsid w:val="000A5277"/>
    <w:rsid w:val="000A739D"/>
    <w:rsid w:val="000A7AE2"/>
    <w:rsid w:val="000B17B6"/>
    <w:rsid w:val="000B2277"/>
    <w:rsid w:val="000B2561"/>
    <w:rsid w:val="000B3A82"/>
    <w:rsid w:val="000B5065"/>
    <w:rsid w:val="000B5360"/>
    <w:rsid w:val="000C0B84"/>
    <w:rsid w:val="000C1179"/>
    <w:rsid w:val="000C4065"/>
    <w:rsid w:val="000C6150"/>
    <w:rsid w:val="000C7368"/>
    <w:rsid w:val="000C784D"/>
    <w:rsid w:val="000C7D87"/>
    <w:rsid w:val="000D0E51"/>
    <w:rsid w:val="000D3AF2"/>
    <w:rsid w:val="000D3D63"/>
    <w:rsid w:val="000D4A52"/>
    <w:rsid w:val="000D6E59"/>
    <w:rsid w:val="000E083A"/>
    <w:rsid w:val="000E473F"/>
    <w:rsid w:val="000E5A35"/>
    <w:rsid w:val="000E5ECE"/>
    <w:rsid w:val="000E712C"/>
    <w:rsid w:val="000F39E0"/>
    <w:rsid w:val="000F4309"/>
    <w:rsid w:val="000F4412"/>
    <w:rsid w:val="000F62BA"/>
    <w:rsid w:val="001007B0"/>
    <w:rsid w:val="00100DAD"/>
    <w:rsid w:val="001016C8"/>
    <w:rsid w:val="001048F0"/>
    <w:rsid w:val="00111277"/>
    <w:rsid w:val="001114C0"/>
    <w:rsid w:val="001134A9"/>
    <w:rsid w:val="001136AE"/>
    <w:rsid w:val="001137B5"/>
    <w:rsid w:val="00114603"/>
    <w:rsid w:val="00115D46"/>
    <w:rsid w:val="001166FA"/>
    <w:rsid w:val="00116A30"/>
    <w:rsid w:val="00117864"/>
    <w:rsid w:val="00117DD9"/>
    <w:rsid w:val="001215DA"/>
    <w:rsid w:val="00121D38"/>
    <w:rsid w:val="00122381"/>
    <w:rsid w:val="00123552"/>
    <w:rsid w:val="001259EF"/>
    <w:rsid w:val="00125E7D"/>
    <w:rsid w:val="0013248A"/>
    <w:rsid w:val="00136172"/>
    <w:rsid w:val="001402DE"/>
    <w:rsid w:val="001416C4"/>
    <w:rsid w:val="001424E6"/>
    <w:rsid w:val="001434CB"/>
    <w:rsid w:val="0015160A"/>
    <w:rsid w:val="00155521"/>
    <w:rsid w:val="00157A5A"/>
    <w:rsid w:val="0016012C"/>
    <w:rsid w:val="00160C5A"/>
    <w:rsid w:val="0016311A"/>
    <w:rsid w:val="0016312D"/>
    <w:rsid w:val="00166B57"/>
    <w:rsid w:val="0017086A"/>
    <w:rsid w:val="00170ABB"/>
    <w:rsid w:val="0017471D"/>
    <w:rsid w:val="00182CDC"/>
    <w:rsid w:val="0018397D"/>
    <w:rsid w:val="001865FD"/>
    <w:rsid w:val="00190BEB"/>
    <w:rsid w:val="00191380"/>
    <w:rsid w:val="001922D1"/>
    <w:rsid w:val="001946FA"/>
    <w:rsid w:val="001969D9"/>
    <w:rsid w:val="0019786E"/>
    <w:rsid w:val="00197D5B"/>
    <w:rsid w:val="001A1E94"/>
    <w:rsid w:val="001A229A"/>
    <w:rsid w:val="001A4E30"/>
    <w:rsid w:val="001A6799"/>
    <w:rsid w:val="001A7FDD"/>
    <w:rsid w:val="001B00CC"/>
    <w:rsid w:val="001B24E8"/>
    <w:rsid w:val="001B2C90"/>
    <w:rsid w:val="001B40A1"/>
    <w:rsid w:val="001C168A"/>
    <w:rsid w:val="001C2316"/>
    <w:rsid w:val="001C3D16"/>
    <w:rsid w:val="001C5CA0"/>
    <w:rsid w:val="001C60D7"/>
    <w:rsid w:val="001D36C8"/>
    <w:rsid w:val="001D3B63"/>
    <w:rsid w:val="001D434A"/>
    <w:rsid w:val="001D4F3E"/>
    <w:rsid w:val="001D5603"/>
    <w:rsid w:val="001D7410"/>
    <w:rsid w:val="001D790B"/>
    <w:rsid w:val="001D7949"/>
    <w:rsid w:val="001E2261"/>
    <w:rsid w:val="001E3E10"/>
    <w:rsid w:val="001E429F"/>
    <w:rsid w:val="001F20AE"/>
    <w:rsid w:val="001F27C0"/>
    <w:rsid w:val="001F2AEF"/>
    <w:rsid w:val="001F2BFB"/>
    <w:rsid w:val="001F42AC"/>
    <w:rsid w:val="001F626A"/>
    <w:rsid w:val="001F721C"/>
    <w:rsid w:val="002003D3"/>
    <w:rsid w:val="00203B34"/>
    <w:rsid w:val="00203DEB"/>
    <w:rsid w:val="0020485A"/>
    <w:rsid w:val="00206706"/>
    <w:rsid w:val="002109AE"/>
    <w:rsid w:val="0021134E"/>
    <w:rsid w:val="002122D9"/>
    <w:rsid w:val="0021324C"/>
    <w:rsid w:val="00220075"/>
    <w:rsid w:val="00224A60"/>
    <w:rsid w:val="00225AA9"/>
    <w:rsid w:val="00225E5C"/>
    <w:rsid w:val="00226C76"/>
    <w:rsid w:val="00231653"/>
    <w:rsid w:val="00235F1C"/>
    <w:rsid w:val="0023789D"/>
    <w:rsid w:val="00237E12"/>
    <w:rsid w:val="0024036B"/>
    <w:rsid w:val="002442FF"/>
    <w:rsid w:val="00244C7B"/>
    <w:rsid w:val="00245E27"/>
    <w:rsid w:val="002478B0"/>
    <w:rsid w:val="00252EC3"/>
    <w:rsid w:val="0025682A"/>
    <w:rsid w:val="00273959"/>
    <w:rsid w:val="00276EF6"/>
    <w:rsid w:val="00277607"/>
    <w:rsid w:val="00280DE5"/>
    <w:rsid w:val="00281CAE"/>
    <w:rsid w:val="002853A0"/>
    <w:rsid w:val="002854A6"/>
    <w:rsid w:val="002861AB"/>
    <w:rsid w:val="00287413"/>
    <w:rsid w:val="002875AB"/>
    <w:rsid w:val="002911F7"/>
    <w:rsid w:val="0029435A"/>
    <w:rsid w:val="0029448A"/>
    <w:rsid w:val="002A1638"/>
    <w:rsid w:val="002A264D"/>
    <w:rsid w:val="002A2D33"/>
    <w:rsid w:val="002A5377"/>
    <w:rsid w:val="002B0C32"/>
    <w:rsid w:val="002B1C53"/>
    <w:rsid w:val="002B25CB"/>
    <w:rsid w:val="002B3BFE"/>
    <w:rsid w:val="002B3C62"/>
    <w:rsid w:val="002B5E0F"/>
    <w:rsid w:val="002B6A40"/>
    <w:rsid w:val="002B768E"/>
    <w:rsid w:val="002C0143"/>
    <w:rsid w:val="002C0B49"/>
    <w:rsid w:val="002C5CA2"/>
    <w:rsid w:val="002D4DD8"/>
    <w:rsid w:val="002D7C89"/>
    <w:rsid w:val="002E42B6"/>
    <w:rsid w:val="002E4E6F"/>
    <w:rsid w:val="002E5B9B"/>
    <w:rsid w:val="002F5B54"/>
    <w:rsid w:val="002F616B"/>
    <w:rsid w:val="00301DBF"/>
    <w:rsid w:val="00302C35"/>
    <w:rsid w:val="003039D7"/>
    <w:rsid w:val="00311693"/>
    <w:rsid w:val="00311DAF"/>
    <w:rsid w:val="00312D2E"/>
    <w:rsid w:val="003130C1"/>
    <w:rsid w:val="00313257"/>
    <w:rsid w:val="00313E2C"/>
    <w:rsid w:val="00317F06"/>
    <w:rsid w:val="003204E5"/>
    <w:rsid w:val="00320D87"/>
    <w:rsid w:val="003224EE"/>
    <w:rsid w:val="003259B7"/>
    <w:rsid w:val="00325E79"/>
    <w:rsid w:val="0032706D"/>
    <w:rsid w:val="003270B6"/>
    <w:rsid w:val="00327B99"/>
    <w:rsid w:val="00330336"/>
    <w:rsid w:val="00331A3D"/>
    <w:rsid w:val="00332A3D"/>
    <w:rsid w:val="003355A6"/>
    <w:rsid w:val="0033769E"/>
    <w:rsid w:val="00340E10"/>
    <w:rsid w:val="00344AE1"/>
    <w:rsid w:val="0035089B"/>
    <w:rsid w:val="0035314E"/>
    <w:rsid w:val="0035349A"/>
    <w:rsid w:val="0036069A"/>
    <w:rsid w:val="00360D13"/>
    <w:rsid w:val="00361853"/>
    <w:rsid w:val="00364712"/>
    <w:rsid w:val="00364B1F"/>
    <w:rsid w:val="00364EB1"/>
    <w:rsid w:val="00370A6D"/>
    <w:rsid w:val="00372127"/>
    <w:rsid w:val="00372D40"/>
    <w:rsid w:val="00372DF4"/>
    <w:rsid w:val="00373058"/>
    <w:rsid w:val="0037443D"/>
    <w:rsid w:val="00383B76"/>
    <w:rsid w:val="00384054"/>
    <w:rsid w:val="0038786B"/>
    <w:rsid w:val="003912A2"/>
    <w:rsid w:val="00392265"/>
    <w:rsid w:val="003923F7"/>
    <w:rsid w:val="00394B41"/>
    <w:rsid w:val="00395F94"/>
    <w:rsid w:val="003A357E"/>
    <w:rsid w:val="003A4D86"/>
    <w:rsid w:val="003A6562"/>
    <w:rsid w:val="003A7FB0"/>
    <w:rsid w:val="003B0E4E"/>
    <w:rsid w:val="003B1540"/>
    <w:rsid w:val="003B2B7E"/>
    <w:rsid w:val="003B4DA3"/>
    <w:rsid w:val="003C1402"/>
    <w:rsid w:val="003C1EFA"/>
    <w:rsid w:val="003C208E"/>
    <w:rsid w:val="003C2851"/>
    <w:rsid w:val="003C3018"/>
    <w:rsid w:val="003C4404"/>
    <w:rsid w:val="003D14B0"/>
    <w:rsid w:val="003D15C1"/>
    <w:rsid w:val="003D7104"/>
    <w:rsid w:val="003E1254"/>
    <w:rsid w:val="003E311E"/>
    <w:rsid w:val="003E4F51"/>
    <w:rsid w:val="003F1871"/>
    <w:rsid w:val="003F33EA"/>
    <w:rsid w:val="003F446B"/>
    <w:rsid w:val="003F5210"/>
    <w:rsid w:val="00401817"/>
    <w:rsid w:val="00403020"/>
    <w:rsid w:val="00403BF0"/>
    <w:rsid w:val="0040462E"/>
    <w:rsid w:val="00411BE2"/>
    <w:rsid w:val="004125F4"/>
    <w:rsid w:val="0041753F"/>
    <w:rsid w:val="004232EA"/>
    <w:rsid w:val="00424CF6"/>
    <w:rsid w:val="004261A7"/>
    <w:rsid w:val="00426394"/>
    <w:rsid w:val="004274A2"/>
    <w:rsid w:val="0043051C"/>
    <w:rsid w:val="00431145"/>
    <w:rsid w:val="0043551B"/>
    <w:rsid w:val="00437D18"/>
    <w:rsid w:val="0044086B"/>
    <w:rsid w:val="00441243"/>
    <w:rsid w:val="00443829"/>
    <w:rsid w:val="00445B45"/>
    <w:rsid w:val="00446825"/>
    <w:rsid w:val="0044692C"/>
    <w:rsid w:val="00446988"/>
    <w:rsid w:val="00450090"/>
    <w:rsid w:val="00456C86"/>
    <w:rsid w:val="00457850"/>
    <w:rsid w:val="004601F6"/>
    <w:rsid w:val="00460A92"/>
    <w:rsid w:val="00462A0D"/>
    <w:rsid w:val="00463DE6"/>
    <w:rsid w:val="00471764"/>
    <w:rsid w:val="00471848"/>
    <w:rsid w:val="004728B1"/>
    <w:rsid w:val="00472C0D"/>
    <w:rsid w:val="004739AF"/>
    <w:rsid w:val="004804E5"/>
    <w:rsid w:val="00480663"/>
    <w:rsid w:val="00480DCC"/>
    <w:rsid w:val="00481761"/>
    <w:rsid w:val="00481F65"/>
    <w:rsid w:val="00484107"/>
    <w:rsid w:val="00487D84"/>
    <w:rsid w:val="004907FF"/>
    <w:rsid w:val="00494FF9"/>
    <w:rsid w:val="004978D1"/>
    <w:rsid w:val="004A0D00"/>
    <w:rsid w:val="004A107B"/>
    <w:rsid w:val="004A21DE"/>
    <w:rsid w:val="004A3482"/>
    <w:rsid w:val="004A44FB"/>
    <w:rsid w:val="004A4CC3"/>
    <w:rsid w:val="004A5D8E"/>
    <w:rsid w:val="004B1389"/>
    <w:rsid w:val="004B1672"/>
    <w:rsid w:val="004B25EA"/>
    <w:rsid w:val="004B2C64"/>
    <w:rsid w:val="004B4A85"/>
    <w:rsid w:val="004C0949"/>
    <w:rsid w:val="004C2750"/>
    <w:rsid w:val="004C7976"/>
    <w:rsid w:val="004D25A6"/>
    <w:rsid w:val="004D341A"/>
    <w:rsid w:val="004D4F4A"/>
    <w:rsid w:val="004D570F"/>
    <w:rsid w:val="004D6599"/>
    <w:rsid w:val="004D6EAA"/>
    <w:rsid w:val="004D7F0A"/>
    <w:rsid w:val="004E10DB"/>
    <w:rsid w:val="004E2D2B"/>
    <w:rsid w:val="004E2F9E"/>
    <w:rsid w:val="004E52C5"/>
    <w:rsid w:val="004E5A91"/>
    <w:rsid w:val="004F1DF1"/>
    <w:rsid w:val="004F6D6E"/>
    <w:rsid w:val="004F720A"/>
    <w:rsid w:val="0050047F"/>
    <w:rsid w:val="005026D2"/>
    <w:rsid w:val="00502FCF"/>
    <w:rsid w:val="00503F0B"/>
    <w:rsid w:val="005043C6"/>
    <w:rsid w:val="00506EA0"/>
    <w:rsid w:val="005101CF"/>
    <w:rsid w:val="0051164E"/>
    <w:rsid w:val="00512A17"/>
    <w:rsid w:val="005131FD"/>
    <w:rsid w:val="005136BA"/>
    <w:rsid w:val="00515B0A"/>
    <w:rsid w:val="0052083D"/>
    <w:rsid w:val="00525694"/>
    <w:rsid w:val="00531787"/>
    <w:rsid w:val="0053275F"/>
    <w:rsid w:val="00533A8A"/>
    <w:rsid w:val="00534570"/>
    <w:rsid w:val="005348C1"/>
    <w:rsid w:val="005367C9"/>
    <w:rsid w:val="00537F22"/>
    <w:rsid w:val="005405E6"/>
    <w:rsid w:val="0054135D"/>
    <w:rsid w:val="00544238"/>
    <w:rsid w:val="00544A67"/>
    <w:rsid w:val="00544F4B"/>
    <w:rsid w:val="00547892"/>
    <w:rsid w:val="005479A3"/>
    <w:rsid w:val="00551AD8"/>
    <w:rsid w:val="0055285A"/>
    <w:rsid w:val="005534DF"/>
    <w:rsid w:val="0055353D"/>
    <w:rsid w:val="0055374F"/>
    <w:rsid w:val="00561031"/>
    <w:rsid w:val="00561CD5"/>
    <w:rsid w:val="00561CEE"/>
    <w:rsid w:val="00562C92"/>
    <w:rsid w:val="00563D93"/>
    <w:rsid w:val="005757AF"/>
    <w:rsid w:val="005764B5"/>
    <w:rsid w:val="00580FC3"/>
    <w:rsid w:val="00582BC2"/>
    <w:rsid w:val="0058388F"/>
    <w:rsid w:val="00586D90"/>
    <w:rsid w:val="00593191"/>
    <w:rsid w:val="00595656"/>
    <w:rsid w:val="005A03F9"/>
    <w:rsid w:val="005A2CEA"/>
    <w:rsid w:val="005A3006"/>
    <w:rsid w:val="005A4682"/>
    <w:rsid w:val="005A7557"/>
    <w:rsid w:val="005A76D0"/>
    <w:rsid w:val="005A7F21"/>
    <w:rsid w:val="005B1DB9"/>
    <w:rsid w:val="005B5A81"/>
    <w:rsid w:val="005B5C35"/>
    <w:rsid w:val="005B7F68"/>
    <w:rsid w:val="005C23A7"/>
    <w:rsid w:val="005C2429"/>
    <w:rsid w:val="005C3645"/>
    <w:rsid w:val="005C390C"/>
    <w:rsid w:val="005C6244"/>
    <w:rsid w:val="005C74A5"/>
    <w:rsid w:val="005D29A7"/>
    <w:rsid w:val="005D2FF9"/>
    <w:rsid w:val="005D36EE"/>
    <w:rsid w:val="005E10DA"/>
    <w:rsid w:val="005E2582"/>
    <w:rsid w:val="005E3A81"/>
    <w:rsid w:val="005E446C"/>
    <w:rsid w:val="005E4F6B"/>
    <w:rsid w:val="005E786E"/>
    <w:rsid w:val="005F18F2"/>
    <w:rsid w:val="005F6702"/>
    <w:rsid w:val="005F7240"/>
    <w:rsid w:val="00602604"/>
    <w:rsid w:val="0060690B"/>
    <w:rsid w:val="006103D7"/>
    <w:rsid w:val="00610C89"/>
    <w:rsid w:val="00611863"/>
    <w:rsid w:val="00613F8A"/>
    <w:rsid w:val="00614942"/>
    <w:rsid w:val="00614965"/>
    <w:rsid w:val="0061734A"/>
    <w:rsid w:val="0062083A"/>
    <w:rsid w:val="00623089"/>
    <w:rsid w:val="00623EF1"/>
    <w:rsid w:val="006240CB"/>
    <w:rsid w:val="00634A99"/>
    <w:rsid w:val="0063735A"/>
    <w:rsid w:val="0063737E"/>
    <w:rsid w:val="00640D47"/>
    <w:rsid w:val="00644BD4"/>
    <w:rsid w:val="00646673"/>
    <w:rsid w:val="00650D1A"/>
    <w:rsid w:val="006514F8"/>
    <w:rsid w:val="00652038"/>
    <w:rsid w:val="00657337"/>
    <w:rsid w:val="00663EAF"/>
    <w:rsid w:val="00667FC6"/>
    <w:rsid w:val="00670B61"/>
    <w:rsid w:val="00670C38"/>
    <w:rsid w:val="00670C85"/>
    <w:rsid w:val="00670D46"/>
    <w:rsid w:val="0068570F"/>
    <w:rsid w:val="006867A9"/>
    <w:rsid w:val="00686817"/>
    <w:rsid w:val="006940D5"/>
    <w:rsid w:val="00694573"/>
    <w:rsid w:val="00695EEE"/>
    <w:rsid w:val="0069791E"/>
    <w:rsid w:val="006A0231"/>
    <w:rsid w:val="006A1EF4"/>
    <w:rsid w:val="006A1F01"/>
    <w:rsid w:val="006A4568"/>
    <w:rsid w:val="006A4DF6"/>
    <w:rsid w:val="006A56EA"/>
    <w:rsid w:val="006B0A67"/>
    <w:rsid w:val="006B2BE4"/>
    <w:rsid w:val="006B3930"/>
    <w:rsid w:val="006B45E9"/>
    <w:rsid w:val="006B59BC"/>
    <w:rsid w:val="006C1AC2"/>
    <w:rsid w:val="006C29E0"/>
    <w:rsid w:val="006C29E1"/>
    <w:rsid w:val="006C7469"/>
    <w:rsid w:val="006C796D"/>
    <w:rsid w:val="006D03FE"/>
    <w:rsid w:val="006D101D"/>
    <w:rsid w:val="006D1642"/>
    <w:rsid w:val="006D24EC"/>
    <w:rsid w:val="006D5362"/>
    <w:rsid w:val="006D740A"/>
    <w:rsid w:val="006E15D0"/>
    <w:rsid w:val="006E1CE1"/>
    <w:rsid w:val="006E3E1B"/>
    <w:rsid w:val="006E440A"/>
    <w:rsid w:val="006E6893"/>
    <w:rsid w:val="006E6904"/>
    <w:rsid w:val="006E7A18"/>
    <w:rsid w:val="006F00C1"/>
    <w:rsid w:val="006F1B0B"/>
    <w:rsid w:val="006F280F"/>
    <w:rsid w:val="006F48ED"/>
    <w:rsid w:val="006F7CD6"/>
    <w:rsid w:val="00700FA0"/>
    <w:rsid w:val="00702D5A"/>
    <w:rsid w:val="007137B4"/>
    <w:rsid w:val="0071383D"/>
    <w:rsid w:val="00713B69"/>
    <w:rsid w:val="0071617A"/>
    <w:rsid w:val="00721FA9"/>
    <w:rsid w:val="0072202A"/>
    <w:rsid w:val="00724581"/>
    <w:rsid w:val="00724F25"/>
    <w:rsid w:val="00726431"/>
    <w:rsid w:val="0073621E"/>
    <w:rsid w:val="0073731F"/>
    <w:rsid w:val="00740819"/>
    <w:rsid w:val="00740D22"/>
    <w:rsid w:val="007431E3"/>
    <w:rsid w:val="007432BF"/>
    <w:rsid w:val="00743FBA"/>
    <w:rsid w:val="0074574D"/>
    <w:rsid w:val="00745ECC"/>
    <w:rsid w:val="00747B7D"/>
    <w:rsid w:val="00750760"/>
    <w:rsid w:val="00752CEC"/>
    <w:rsid w:val="007533B5"/>
    <w:rsid w:val="00756819"/>
    <w:rsid w:val="00760724"/>
    <w:rsid w:val="00763D12"/>
    <w:rsid w:val="00766C1B"/>
    <w:rsid w:val="0077105A"/>
    <w:rsid w:val="007715EB"/>
    <w:rsid w:val="00773714"/>
    <w:rsid w:val="0077398D"/>
    <w:rsid w:val="00773DC1"/>
    <w:rsid w:val="00774D5E"/>
    <w:rsid w:val="00776728"/>
    <w:rsid w:val="0077728F"/>
    <w:rsid w:val="007773DF"/>
    <w:rsid w:val="00780B39"/>
    <w:rsid w:val="00784915"/>
    <w:rsid w:val="00785369"/>
    <w:rsid w:val="00793E81"/>
    <w:rsid w:val="00794BDD"/>
    <w:rsid w:val="007952F0"/>
    <w:rsid w:val="00796349"/>
    <w:rsid w:val="007967E5"/>
    <w:rsid w:val="007A08BC"/>
    <w:rsid w:val="007A10FF"/>
    <w:rsid w:val="007A4112"/>
    <w:rsid w:val="007A61B3"/>
    <w:rsid w:val="007A6787"/>
    <w:rsid w:val="007A7B9F"/>
    <w:rsid w:val="007B178B"/>
    <w:rsid w:val="007B35F7"/>
    <w:rsid w:val="007B3E39"/>
    <w:rsid w:val="007B47A5"/>
    <w:rsid w:val="007B6B46"/>
    <w:rsid w:val="007B7E51"/>
    <w:rsid w:val="007C2D88"/>
    <w:rsid w:val="007C365E"/>
    <w:rsid w:val="007C4384"/>
    <w:rsid w:val="007C7250"/>
    <w:rsid w:val="007D35AE"/>
    <w:rsid w:val="007D38F0"/>
    <w:rsid w:val="007D7D6A"/>
    <w:rsid w:val="007E186C"/>
    <w:rsid w:val="007E214F"/>
    <w:rsid w:val="007E2BF0"/>
    <w:rsid w:val="007E6DA9"/>
    <w:rsid w:val="007E6E92"/>
    <w:rsid w:val="007F0992"/>
    <w:rsid w:val="007F4EB0"/>
    <w:rsid w:val="007F744E"/>
    <w:rsid w:val="00800C5B"/>
    <w:rsid w:val="00801F7D"/>
    <w:rsid w:val="008020E7"/>
    <w:rsid w:val="0080244C"/>
    <w:rsid w:val="00802587"/>
    <w:rsid w:val="00805762"/>
    <w:rsid w:val="00805F35"/>
    <w:rsid w:val="00807391"/>
    <w:rsid w:val="00807791"/>
    <w:rsid w:val="00811304"/>
    <w:rsid w:val="0081218B"/>
    <w:rsid w:val="0081279B"/>
    <w:rsid w:val="00812F9F"/>
    <w:rsid w:val="00815E51"/>
    <w:rsid w:val="00816815"/>
    <w:rsid w:val="00816E03"/>
    <w:rsid w:val="00817F50"/>
    <w:rsid w:val="00820A2A"/>
    <w:rsid w:val="00822C7B"/>
    <w:rsid w:val="00824160"/>
    <w:rsid w:val="008252EA"/>
    <w:rsid w:val="00825ACB"/>
    <w:rsid w:val="008265A0"/>
    <w:rsid w:val="0082747B"/>
    <w:rsid w:val="00830279"/>
    <w:rsid w:val="0083279A"/>
    <w:rsid w:val="00834C93"/>
    <w:rsid w:val="00835031"/>
    <w:rsid w:val="0084143B"/>
    <w:rsid w:val="00841638"/>
    <w:rsid w:val="00841E89"/>
    <w:rsid w:val="00842915"/>
    <w:rsid w:val="00843BCB"/>
    <w:rsid w:val="008608DE"/>
    <w:rsid w:val="00860B9B"/>
    <w:rsid w:val="008617FB"/>
    <w:rsid w:val="0086195D"/>
    <w:rsid w:val="00865073"/>
    <w:rsid w:val="008706B6"/>
    <w:rsid w:val="00871D8F"/>
    <w:rsid w:val="00872DCA"/>
    <w:rsid w:val="00875838"/>
    <w:rsid w:val="00875BB9"/>
    <w:rsid w:val="0088040E"/>
    <w:rsid w:val="00884EB7"/>
    <w:rsid w:val="00884FF7"/>
    <w:rsid w:val="0088527C"/>
    <w:rsid w:val="00886B24"/>
    <w:rsid w:val="00886FE0"/>
    <w:rsid w:val="00887FE1"/>
    <w:rsid w:val="00892BDE"/>
    <w:rsid w:val="008951A9"/>
    <w:rsid w:val="008A079A"/>
    <w:rsid w:val="008A7671"/>
    <w:rsid w:val="008B376A"/>
    <w:rsid w:val="008B41CA"/>
    <w:rsid w:val="008B47AB"/>
    <w:rsid w:val="008B740A"/>
    <w:rsid w:val="008B7F66"/>
    <w:rsid w:val="008C3BF9"/>
    <w:rsid w:val="008C4A14"/>
    <w:rsid w:val="008D0EAA"/>
    <w:rsid w:val="008D1A1F"/>
    <w:rsid w:val="008D1DA8"/>
    <w:rsid w:val="008D3330"/>
    <w:rsid w:val="008D5711"/>
    <w:rsid w:val="008D66ED"/>
    <w:rsid w:val="008D7C3B"/>
    <w:rsid w:val="008E5CB8"/>
    <w:rsid w:val="008F017C"/>
    <w:rsid w:val="008F690B"/>
    <w:rsid w:val="00903D8D"/>
    <w:rsid w:val="00905BE2"/>
    <w:rsid w:val="0090661E"/>
    <w:rsid w:val="00906ACF"/>
    <w:rsid w:val="00907486"/>
    <w:rsid w:val="00911667"/>
    <w:rsid w:val="0091294F"/>
    <w:rsid w:val="00915737"/>
    <w:rsid w:val="00916109"/>
    <w:rsid w:val="00917C48"/>
    <w:rsid w:val="00923B40"/>
    <w:rsid w:val="009314BD"/>
    <w:rsid w:val="00940CDC"/>
    <w:rsid w:val="009431E8"/>
    <w:rsid w:val="009432D6"/>
    <w:rsid w:val="00944ADA"/>
    <w:rsid w:val="00944C23"/>
    <w:rsid w:val="009502A6"/>
    <w:rsid w:val="00950B8B"/>
    <w:rsid w:val="00954A5B"/>
    <w:rsid w:val="009574A3"/>
    <w:rsid w:val="0096206F"/>
    <w:rsid w:val="00966E67"/>
    <w:rsid w:val="0097118E"/>
    <w:rsid w:val="00976AF7"/>
    <w:rsid w:val="009849DA"/>
    <w:rsid w:val="009863E7"/>
    <w:rsid w:val="00986529"/>
    <w:rsid w:val="009872CC"/>
    <w:rsid w:val="009876D9"/>
    <w:rsid w:val="009902C1"/>
    <w:rsid w:val="009914FC"/>
    <w:rsid w:val="009919CB"/>
    <w:rsid w:val="009952A2"/>
    <w:rsid w:val="00995DD1"/>
    <w:rsid w:val="00996A67"/>
    <w:rsid w:val="009A01CB"/>
    <w:rsid w:val="009A0DFB"/>
    <w:rsid w:val="009A2AE9"/>
    <w:rsid w:val="009A6D7D"/>
    <w:rsid w:val="009B3751"/>
    <w:rsid w:val="009B45A8"/>
    <w:rsid w:val="009B5532"/>
    <w:rsid w:val="009C0EDA"/>
    <w:rsid w:val="009C0F3E"/>
    <w:rsid w:val="009C3197"/>
    <w:rsid w:val="009C3971"/>
    <w:rsid w:val="009C5E6D"/>
    <w:rsid w:val="009C614F"/>
    <w:rsid w:val="009D2E0F"/>
    <w:rsid w:val="009D2FFB"/>
    <w:rsid w:val="009D6799"/>
    <w:rsid w:val="009D6D36"/>
    <w:rsid w:val="009E3B8A"/>
    <w:rsid w:val="009E42DB"/>
    <w:rsid w:val="009E7D3E"/>
    <w:rsid w:val="009F181A"/>
    <w:rsid w:val="009F1E6C"/>
    <w:rsid w:val="009F67A7"/>
    <w:rsid w:val="009F764C"/>
    <w:rsid w:val="00A06853"/>
    <w:rsid w:val="00A076D8"/>
    <w:rsid w:val="00A07EC9"/>
    <w:rsid w:val="00A106E3"/>
    <w:rsid w:val="00A11693"/>
    <w:rsid w:val="00A1338C"/>
    <w:rsid w:val="00A138FA"/>
    <w:rsid w:val="00A1511F"/>
    <w:rsid w:val="00A21EED"/>
    <w:rsid w:val="00A2397F"/>
    <w:rsid w:val="00A24A67"/>
    <w:rsid w:val="00A27FF4"/>
    <w:rsid w:val="00A3396B"/>
    <w:rsid w:val="00A344CA"/>
    <w:rsid w:val="00A41F5C"/>
    <w:rsid w:val="00A43531"/>
    <w:rsid w:val="00A46ACE"/>
    <w:rsid w:val="00A5177B"/>
    <w:rsid w:val="00A51D36"/>
    <w:rsid w:val="00A55295"/>
    <w:rsid w:val="00A554AA"/>
    <w:rsid w:val="00A55883"/>
    <w:rsid w:val="00A55900"/>
    <w:rsid w:val="00A56CC2"/>
    <w:rsid w:val="00A57994"/>
    <w:rsid w:val="00A57F59"/>
    <w:rsid w:val="00A61543"/>
    <w:rsid w:val="00A61B63"/>
    <w:rsid w:val="00A628DB"/>
    <w:rsid w:val="00A63357"/>
    <w:rsid w:val="00A66BB5"/>
    <w:rsid w:val="00A721B5"/>
    <w:rsid w:val="00A7242A"/>
    <w:rsid w:val="00A7503F"/>
    <w:rsid w:val="00A76289"/>
    <w:rsid w:val="00A77753"/>
    <w:rsid w:val="00A8065D"/>
    <w:rsid w:val="00A8177B"/>
    <w:rsid w:val="00A84062"/>
    <w:rsid w:val="00A87322"/>
    <w:rsid w:val="00A875A0"/>
    <w:rsid w:val="00A87AB0"/>
    <w:rsid w:val="00A91514"/>
    <w:rsid w:val="00A93028"/>
    <w:rsid w:val="00A94DF8"/>
    <w:rsid w:val="00A96700"/>
    <w:rsid w:val="00AA2F5D"/>
    <w:rsid w:val="00AA4869"/>
    <w:rsid w:val="00AB0C09"/>
    <w:rsid w:val="00AB2926"/>
    <w:rsid w:val="00AB2943"/>
    <w:rsid w:val="00AB553A"/>
    <w:rsid w:val="00AB6E57"/>
    <w:rsid w:val="00AB7326"/>
    <w:rsid w:val="00AB7F58"/>
    <w:rsid w:val="00AC07D4"/>
    <w:rsid w:val="00AC0D94"/>
    <w:rsid w:val="00AC0EF9"/>
    <w:rsid w:val="00AC10E5"/>
    <w:rsid w:val="00AC3A98"/>
    <w:rsid w:val="00AC3F7A"/>
    <w:rsid w:val="00AC408A"/>
    <w:rsid w:val="00AC44E3"/>
    <w:rsid w:val="00AC513B"/>
    <w:rsid w:val="00AC56D0"/>
    <w:rsid w:val="00AC61E2"/>
    <w:rsid w:val="00AD0C4F"/>
    <w:rsid w:val="00AD37C0"/>
    <w:rsid w:val="00AD66CF"/>
    <w:rsid w:val="00AD7EA3"/>
    <w:rsid w:val="00AE12BD"/>
    <w:rsid w:val="00AE1D66"/>
    <w:rsid w:val="00AE2E02"/>
    <w:rsid w:val="00AE48AB"/>
    <w:rsid w:val="00AF1804"/>
    <w:rsid w:val="00AF1AC6"/>
    <w:rsid w:val="00AF1C2D"/>
    <w:rsid w:val="00AF31DD"/>
    <w:rsid w:val="00AF447C"/>
    <w:rsid w:val="00AF6B1A"/>
    <w:rsid w:val="00AF6B5C"/>
    <w:rsid w:val="00AF7419"/>
    <w:rsid w:val="00B02B95"/>
    <w:rsid w:val="00B02BB4"/>
    <w:rsid w:val="00B03918"/>
    <w:rsid w:val="00B03FB1"/>
    <w:rsid w:val="00B052E1"/>
    <w:rsid w:val="00B10266"/>
    <w:rsid w:val="00B12210"/>
    <w:rsid w:val="00B13CC5"/>
    <w:rsid w:val="00B163E1"/>
    <w:rsid w:val="00B2719B"/>
    <w:rsid w:val="00B33383"/>
    <w:rsid w:val="00B33D00"/>
    <w:rsid w:val="00B33D55"/>
    <w:rsid w:val="00B35311"/>
    <w:rsid w:val="00B35A87"/>
    <w:rsid w:val="00B4049A"/>
    <w:rsid w:val="00B40979"/>
    <w:rsid w:val="00B416B4"/>
    <w:rsid w:val="00B4367B"/>
    <w:rsid w:val="00B44DCE"/>
    <w:rsid w:val="00B4615F"/>
    <w:rsid w:val="00B478BA"/>
    <w:rsid w:val="00B506F7"/>
    <w:rsid w:val="00B5262D"/>
    <w:rsid w:val="00B53453"/>
    <w:rsid w:val="00B54FB3"/>
    <w:rsid w:val="00B55F2F"/>
    <w:rsid w:val="00B5691D"/>
    <w:rsid w:val="00B57E88"/>
    <w:rsid w:val="00B61AF3"/>
    <w:rsid w:val="00B63149"/>
    <w:rsid w:val="00B6315E"/>
    <w:rsid w:val="00B63246"/>
    <w:rsid w:val="00B639C5"/>
    <w:rsid w:val="00B72676"/>
    <w:rsid w:val="00B72729"/>
    <w:rsid w:val="00B751C8"/>
    <w:rsid w:val="00B75611"/>
    <w:rsid w:val="00B8148E"/>
    <w:rsid w:val="00B859D4"/>
    <w:rsid w:val="00B85DB2"/>
    <w:rsid w:val="00B85F68"/>
    <w:rsid w:val="00B862B8"/>
    <w:rsid w:val="00B8657F"/>
    <w:rsid w:val="00B86C6C"/>
    <w:rsid w:val="00B900D6"/>
    <w:rsid w:val="00B90629"/>
    <w:rsid w:val="00B91A0A"/>
    <w:rsid w:val="00B92546"/>
    <w:rsid w:val="00B93DCB"/>
    <w:rsid w:val="00B96106"/>
    <w:rsid w:val="00B96D66"/>
    <w:rsid w:val="00B97F5B"/>
    <w:rsid w:val="00BA2567"/>
    <w:rsid w:val="00BA3367"/>
    <w:rsid w:val="00BA42BB"/>
    <w:rsid w:val="00BA6B3C"/>
    <w:rsid w:val="00BA7950"/>
    <w:rsid w:val="00BB2538"/>
    <w:rsid w:val="00BB351C"/>
    <w:rsid w:val="00BB4CE9"/>
    <w:rsid w:val="00BB6DD6"/>
    <w:rsid w:val="00BC154F"/>
    <w:rsid w:val="00BC6DFA"/>
    <w:rsid w:val="00BD0B79"/>
    <w:rsid w:val="00BD1F05"/>
    <w:rsid w:val="00BD4A7E"/>
    <w:rsid w:val="00BD5EE7"/>
    <w:rsid w:val="00BD6A83"/>
    <w:rsid w:val="00BE083C"/>
    <w:rsid w:val="00BE1600"/>
    <w:rsid w:val="00BE23C6"/>
    <w:rsid w:val="00BE2AD6"/>
    <w:rsid w:val="00BE4F33"/>
    <w:rsid w:val="00BF572D"/>
    <w:rsid w:val="00BF7DFC"/>
    <w:rsid w:val="00C01C5D"/>
    <w:rsid w:val="00C0565D"/>
    <w:rsid w:val="00C072DE"/>
    <w:rsid w:val="00C103DF"/>
    <w:rsid w:val="00C108A8"/>
    <w:rsid w:val="00C11ED7"/>
    <w:rsid w:val="00C124C0"/>
    <w:rsid w:val="00C15992"/>
    <w:rsid w:val="00C17C66"/>
    <w:rsid w:val="00C2019A"/>
    <w:rsid w:val="00C22491"/>
    <w:rsid w:val="00C22EA9"/>
    <w:rsid w:val="00C237D5"/>
    <w:rsid w:val="00C25B6B"/>
    <w:rsid w:val="00C2768E"/>
    <w:rsid w:val="00C34BB7"/>
    <w:rsid w:val="00C34E28"/>
    <w:rsid w:val="00C448AD"/>
    <w:rsid w:val="00C44906"/>
    <w:rsid w:val="00C44A92"/>
    <w:rsid w:val="00C470BC"/>
    <w:rsid w:val="00C474B5"/>
    <w:rsid w:val="00C50749"/>
    <w:rsid w:val="00C51253"/>
    <w:rsid w:val="00C55B4F"/>
    <w:rsid w:val="00C57603"/>
    <w:rsid w:val="00C60B6D"/>
    <w:rsid w:val="00C637F5"/>
    <w:rsid w:val="00C65825"/>
    <w:rsid w:val="00C66090"/>
    <w:rsid w:val="00C67373"/>
    <w:rsid w:val="00C7352B"/>
    <w:rsid w:val="00C73FD6"/>
    <w:rsid w:val="00C765DF"/>
    <w:rsid w:val="00C77F99"/>
    <w:rsid w:val="00C82382"/>
    <w:rsid w:val="00C8584F"/>
    <w:rsid w:val="00C85AFB"/>
    <w:rsid w:val="00C86AD7"/>
    <w:rsid w:val="00C91FDC"/>
    <w:rsid w:val="00C94788"/>
    <w:rsid w:val="00CA1C90"/>
    <w:rsid w:val="00CA2088"/>
    <w:rsid w:val="00CA388B"/>
    <w:rsid w:val="00CA3E23"/>
    <w:rsid w:val="00CA4DB1"/>
    <w:rsid w:val="00CA5A54"/>
    <w:rsid w:val="00CB0DCD"/>
    <w:rsid w:val="00CB1E6B"/>
    <w:rsid w:val="00CB231B"/>
    <w:rsid w:val="00CB244F"/>
    <w:rsid w:val="00CB2C8D"/>
    <w:rsid w:val="00CB7E0E"/>
    <w:rsid w:val="00CC24C4"/>
    <w:rsid w:val="00CC2C50"/>
    <w:rsid w:val="00CC3159"/>
    <w:rsid w:val="00CC328C"/>
    <w:rsid w:val="00CC3D87"/>
    <w:rsid w:val="00CC61C0"/>
    <w:rsid w:val="00CD0089"/>
    <w:rsid w:val="00CD0B73"/>
    <w:rsid w:val="00CD35AF"/>
    <w:rsid w:val="00CD567E"/>
    <w:rsid w:val="00CD6423"/>
    <w:rsid w:val="00CD7220"/>
    <w:rsid w:val="00CD783A"/>
    <w:rsid w:val="00CE1908"/>
    <w:rsid w:val="00CE2CFE"/>
    <w:rsid w:val="00CE3F9C"/>
    <w:rsid w:val="00CF108E"/>
    <w:rsid w:val="00CF39D0"/>
    <w:rsid w:val="00D0008F"/>
    <w:rsid w:val="00D00335"/>
    <w:rsid w:val="00D0577C"/>
    <w:rsid w:val="00D057A6"/>
    <w:rsid w:val="00D05E62"/>
    <w:rsid w:val="00D13E41"/>
    <w:rsid w:val="00D15175"/>
    <w:rsid w:val="00D15D45"/>
    <w:rsid w:val="00D17185"/>
    <w:rsid w:val="00D173EE"/>
    <w:rsid w:val="00D216FE"/>
    <w:rsid w:val="00D221DB"/>
    <w:rsid w:val="00D31710"/>
    <w:rsid w:val="00D3182E"/>
    <w:rsid w:val="00D31CE4"/>
    <w:rsid w:val="00D422C3"/>
    <w:rsid w:val="00D5286E"/>
    <w:rsid w:val="00D563C1"/>
    <w:rsid w:val="00D5793B"/>
    <w:rsid w:val="00D57A54"/>
    <w:rsid w:val="00D60D9A"/>
    <w:rsid w:val="00D62568"/>
    <w:rsid w:val="00D62C7A"/>
    <w:rsid w:val="00D67CA9"/>
    <w:rsid w:val="00D71573"/>
    <w:rsid w:val="00D717E8"/>
    <w:rsid w:val="00D73701"/>
    <w:rsid w:val="00D754FE"/>
    <w:rsid w:val="00D7608A"/>
    <w:rsid w:val="00D83F0F"/>
    <w:rsid w:val="00D843D7"/>
    <w:rsid w:val="00D844C3"/>
    <w:rsid w:val="00D8478B"/>
    <w:rsid w:val="00D85A83"/>
    <w:rsid w:val="00D900C3"/>
    <w:rsid w:val="00D91BB3"/>
    <w:rsid w:val="00D9283E"/>
    <w:rsid w:val="00D93D59"/>
    <w:rsid w:val="00D9627D"/>
    <w:rsid w:val="00D9649E"/>
    <w:rsid w:val="00D97426"/>
    <w:rsid w:val="00DA2720"/>
    <w:rsid w:val="00DA33A6"/>
    <w:rsid w:val="00DA4307"/>
    <w:rsid w:val="00DA4716"/>
    <w:rsid w:val="00DA48F2"/>
    <w:rsid w:val="00DA49DE"/>
    <w:rsid w:val="00DA6A9C"/>
    <w:rsid w:val="00DB492E"/>
    <w:rsid w:val="00DB5A06"/>
    <w:rsid w:val="00DB675F"/>
    <w:rsid w:val="00DB7058"/>
    <w:rsid w:val="00DC145A"/>
    <w:rsid w:val="00DC1E60"/>
    <w:rsid w:val="00DC7CCB"/>
    <w:rsid w:val="00DD021F"/>
    <w:rsid w:val="00DD348A"/>
    <w:rsid w:val="00DD3A26"/>
    <w:rsid w:val="00DD4561"/>
    <w:rsid w:val="00DD6446"/>
    <w:rsid w:val="00DD6949"/>
    <w:rsid w:val="00DE0742"/>
    <w:rsid w:val="00DE1ADB"/>
    <w:rsid w:val="00DE1AFB"/>
    <w:rsid w:val="00DE1BF9"/>
    <w:rsid w:val="00DE2C62"/>
    <w:rsid w:val="00DF00A0"/>
    <w:rsid w:val="00DF0BD5"/>
    <w:rsid w:val="00DF1148"/>
    <w:rsid w:val="00DF36D5"/>
    <w:rsid w:val="00E04B56"/>
    <w:rsid w:val="00E06489"/>
    <w:rsid w:val="00E066CE"/>
    <w:rsid w:val="00E06B45"/>
    <w:rsid w:val="00E14505"/>
    <w:rsid w:val="00E14510"/>
    <w:rsid w:val="00E16132"/>
    <w:rsid w:val="00E27743"/>
    <w:rsid w:val="00E30B56"/>
    <w:rsid w:val="00E30CF8"/>
    <w:rsid w:val="00E31ECE"/>
    <w:rsid w:val="00E36ABF"/>
    <w:rsid w:val="00E37223"/>
    <w:rsid w:val="00E43633"/>
    <w:rsid w:val="00E475DD"/>
    <w:rsid w:val="00E50F42"/>
    <w:rsid w:val="00E5268E"/>
    <w:rsid w:val="00E5421C"/>
    <w:rsid w:val="00E56C85"/>
    <w:rsid w:val="00E57629"/>
    <w:rsid w:val="00E57EB1"/>
    <w:rsid w:val="00E61371"/>
    <w:rsid w:val="00E61DE1"/>
    <w:rsid w:val="00E624B1"/>
    <w:rsid w:val="00E63B90"/>
    <w:rsid w:val="00E649B0"/>
    <w:rsid w:val="00E701CE"/>
    <w:rsid w:val="00E73EFD"/>
    <w:rsid w:val="00E74447"/>
    <w:rsid w:val="00E75C8A"/>
    <w:rsid w:val="00E811EE"/>
    <w:rsid w:val="00E81A5F"/>
    <w:rsid w:val="00E820B5"/>
    <w:rsid w:val="00E82EF6"/>
    <w:rsid w:val="00E83E66"/>
    <w:rsid w:val="00E841B9"/>
    <w:rsid w:val="00E849DF"/>
    <w:rsid w:val="00E8650F"/>
    <w:rsid w:val="00E86695"/>
    <w:rsid w:val="00E90FC6"/>
    <w:rsid w:val="00E91EEB"/>
    <w:rsid w:val="00E92FEF"/>
    <w:rsid w:val="00E968D0"/>
    <w:rsid w:val="00E973FA"/>
    <w:rsid w:val="00E97608"/>
    <w:rsid w:val="00EA5DDC"/>
    <w:rsid w:val="00EA6447"/>
    <w:rsid w:val="00EA762B"/>
    <w:rsid w:val="00EB0AA7"/>
    <w:rsid w:val="00EB5751"/>
    <w:rsid w:val="00EB57FC"/>
    <w:rsid w:val="00EC1588"/>
    <w:rsid w:val="00EC2B89"/>
    <w:rsid w:val="00EC311F"/>
    <w:rsid w:val="00EC40D1"/>
    <w:rsid w:val="00ED1E23"/>
    <w:rsid w:val="00ED2737"/>
    <w:rsid w:val="00ED48A0"/>
    <w:rsid w:val="00ED5707"/>
    <w:rsid w:val="00ED668D"/>
    <w:rsid w:val="00EE0E74"/>
    <w:rsid w:val="00EE1593"/>
    <w:rsid w:val="00EE166F"/>
    <w:rsid w:val="00EE1CE3"/>
    <w:rsid w:val="00EE3372"/>
    <w:rsid w:val="00EE6B39"/>
    <w:rsid w:val="00EF2790"/>
    <w:rsid w:val="00EF2B50"/>
    <w:rsid w:val="00EF3946"/>
    <w:rsid w:val="00EF5ED7"/>
    <w:rsid w:val="00EF6BB8"/>
    <w:rsid w:val="00F0206B"/>
    <w:rsid w:val="00F04E1A"/>
    <w:rsid w:val="00F06FF8"/>
    <w:rsid w:val="00F12CBD"/>
    <w:rsid w:val="00F13C68"/>
    <w:rsid w:val="00F13F3C"/>
    <w:rsid w:val="00F1412F"/>
    <w:rsid w:val="00F14910"/>
    <w:rsid w:val="00F153E1"/>
    <w:rsid w:val="00F157D7"/>
    <w:rsid w:val="00F16E9A"/>
    <w:rsid w:val="00F17347"/>
    <w:rsid w:val="00F178D5"/>
    <w:rsid w:val="00F22EDF"/>
    <w:rsid w:val="00F2751E"/>
    <w:rsid w:val="00F27A15"/>
    <w:rsid w:val="00F320FF"/>
    <w:rsid w:val="00F34631"/>
    <w:rsid w:val="00F40805"/>
    <w:rsid w:val="00F40A67"/>
    <w:rsid w:val="00F40FB5"/>
    <w:rsid w:val="00F41BAE"/>
    <w:rsid w:val="00F42358"/>
    <w:rsid w:val="00F52094"/>
    <w:rsid w:val="00F5315C"/>
    <w:rsid w:val="00F53458"/>
    <w:rsid w:val="00F60C1D"/>
    <w:rsid w:val="00F62A02"/>
    <w:rsid w:val="00F62A23"/>
    <w:rsid w:val="00F7315A"/>
    <w:rsid w:val="00F74A74"/>
    <w:rsid w:val="00F766D7"/>
    <w:rsid w:val="00F807EF"/>
    <w:rsid w:val="00F82F8A"/>
    <w:rsid w:val="00F830FD"/>
    <w:rsid w:val="00F84A46"/>
    <w:rsid w:val="00F85173"/>
    <w:rsid w:val="00F86E92"/>
    <w:rsid w:val="00F90883"/>
    <w:rsid w:val="00F92AA5"/>
    <w:rsid w:val="00F93B9D"/>
    <w:rsid w:val="00FA1588"/>
    <w:rsid w:val="00FA3FA6"/>
    <w:rsid w:val="00FA48B8"/>
    <w:rsid w:val="00FA6502"/>
    <w:rsid w:val="00FA6A1F"/>
    <w:rsid w:val="00FA7FD0"/>
    <w:rsid w:val="00FB0206"/>
    <w:rsid w:val="00FB02E4"/>
    <w:rsid w:val="00FB5123"/>
    <w:rsid w:val="00FB54B4"/>
    <w:rsid w:val="00FB7DBB"/>
    <w:rsid w:val="00FC1249"/>
    <w:rsid w:val="00FC348D"/>
    <w:rsid w:val="00FC4666"/>
    <w:rsid w:val="00FC4BE2"/>
    <w:rsid w:val="00FC5D7A"/>
    <w:rsid w:val="00FD2F76"/>
    <w:rsid w:val="00FD311B"/>
    <w:rsid w:val="00FD45D3"/>
    <w:rsid w:val="00FD4E40"/>
    <w:rsid w:val="00FD738F"/>
    <w:rsid w:val="00FD7702"/>
    <w:rsid w:val="00FD7C3D"/>
    <w:rsid w:val="00FE2CF7"/>
    <w:rsid w:val="00FE344A"/>
    <w:rsid w:val="00FF2CDB"/>
    <w:rsid w:val="00FF3CC3"/>
    <w:rsid w:val="00FF5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CFF717D"/>
  <w15:docId w15:val="{2CF90732-09F0-448C-902C-934FAD258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MalgunUnicode MS" w:eastAsia="MalgunUnicode MS" w:hAnsi="MalgunUnicode MS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1667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paragraph" w:styleId="1">
    <w:name w:val="heading 1"/>
    <w:basedOn w:val="a"/>
    <w:link w:val="1Char"/>
    <w:uiPriority w:val="99"/>
    <w:qFormat/>
    <w:rsid w:val="000052E9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9"/>
    <w:locked/>
    <w:rsid w:val="000052E9"/>
    <w:rPr>
      <w:rFonts w:ascii="굴림" w:eastAsia="굴림" w:hAnsi="굴림" w:cs="굴림"/>
      <w:b/>
      <w:bCs/>
      <w:kern w:val="36"/>
      <w:sz w:val="48"/>
      <w:szCs w:val="48"/>
    </w:rPr>
  </w:style>
  <w:style w:type="paragraph" w:styleId="a3">
    <w:name w:val="footnote text"/>
    <w:basedOn w:val="a"/>
    <w:link w:val="Char"/>
    <w:uiPriority w:val="99"/>
    <w:semiHidden/>
    <w:rsid w:val="00327B99"/>
    <w:pPr>
      <w:snapToGrid w:val="0"/>
      <w:jc w:val="left"/>
    </w:pPr>
  </w:style>
  <w:style w:type="character" w:customStyle="1" w:styleId="Char">
    <w:name w:val="각주 텍스트 Char"/>
    <w:link w:val="a3"/>
    <w:uiPriority w:val="99"/>
    <w:semiHidden/>
    <w:locked/>
    <w:rsid w:val="00327B99"/>
    <w:rPr>
      <w:rFonts w:cs="Times New Roman"/>
    </w:rPr>
  </w:style>
  <w:style w:type="character" w:styleId="a4">
    <w:name w:val="footnote reference"/>
    <w:uiPriority w:val="99"/>
    <w:semiHidden/>
    <w:rsid w:val="00327B99"/>
    <w:rPr>
      <w:rFonts w:cs="Times New Roman"/>
      <w:vertAlign w:val="superscript"/>
    </w:rPr>
  </w:style>
  <w:style w:type="character" w:styleId="a5">
    <w:name w:val="Placeholder Text"/>
    <w:uiPriority w:val="99"/>
    <w:semiHidden/>
    <w:rsid w:val="0021134E"/>
    <w:rPr>
      <w:rFonts w:cs="Times New Roman"/>
      <w:color w:val="808080"/>
    </w:rPr>
  </w:style>
  <w:style w:type="paragraph" w:styleId="a6">
    <w:name w:val="Normal (Web)"/>
    <w:basedOn w:val="a"/>
    <w:uiPriority w:val="99"/>
    <w:semiHidden/>
    <w:rsid w:val="006C796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uiPriority w:val="99"/>
    <w:rsid w:val="00860B9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uiPriority w:val="99"/>
    <w:locked/>
    <w:rsid w:val="00860B9B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uiPriority w:val="99"/>
    <w:rsid w:val="00860B9B"/>
    <w:pPr>
      <w:spacing w:line="240" w:lineRule="auto"/>
    </w:pPr>
    <w:rPr>
      <w:noProof/>
    </w:rPr>
  </w:style>
  <w:style w:type="character" w:customStyle="1" w:styleId="EndNoteBibliographyChar">
    <w:name w:val="EndNote Bibliography Char"/>
    <w:link w:val="EndNoteBibliography"/>
    <w:uiPriority w:val="99"/>
    <w:locked/>
    <w:rsid w:val="00860B9B"/>
    <w:rPr>
      <w:noProof/>
      <w:kern w:val="2"/>
      <w:szCs w:val="22"/>
    </w:rPr>
  </w:style>
  <w:style w:type="paragraph" w:styleId="a7">
    <w:name w:val="header"/>
    <w:basedOn w:val="a"/>
    <w:link w:val="Char0"/>
    <w:uiPriority w:val="99"/>
    <w:rsid w:val="00F520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7"/>
    <w:uiPriority w:val="99"/>
    <w:locked/>
    <w:rsid w:val="00F52094"/>
    <w:rPr>
      <w:rFonts w:cs="Times New Roman"/>
    </w:rPr>
  </w:style>
  <w:style w:type="paragraph" w:styleId="a8">
    <w:name w:val="footer"/>
    <w:basedOn w:val="a"/>
    <w:link w:val="Char1"/>
    <w:uiPriority w:val="99"/>
    <w:rsid w:val="00F5209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8"/>
    <w:uiPriority w:val="99"/>
    <w:locked/>
    <w:rsid w:val="00F52094"/>
    <w:rPr>
      <w:rFonts w:cs="Times New Roman"/>
    </w:rPr>
  </w:style>
  <w:style w:type="table" w:styleId="a9">
    <w:name w:val="Table Grid"/>
    <w:basedOn w:val="a1"/>
    <w:uiPriority w:val="99"/>
    <w:rsid w:val="00F520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uiPriority w:val="99"/>
    <w:semiHidden/>
    <w:rsid w:val="0006076B"/>
    <w:rPr>
      <w:rFonts w:cs="Times New Roman"/>
      <w:sz w:val="18"/>
      <w:szCs w:val="18"/>
    </w:rPr>
  </w:style>
  <w:style w:type="paragraph" w:styleId="ab">
    <w:name w:val="annotation text"/>
    <w:basedOn w:val="a"/>
    <w:link w:val="Char2"/>
    <w:uiPriority w:val="99"/>
    <w:semiHidden/>
    <w:rsid w:val="0006076B"/>
    <w:pPr>
      <w:jc w:val="left"/>
    </w:pPr>
  </w:style>
  <w:style w:type="character" w:customStyle="1" w:styleId="Char2">
    <w:name w:val="메모 텍스트 Char"/>
    <w:link w:val="ab"/>
    <w:uiPriority w:val="99"/>
    <w:semiHidden/>
    <w:locked/>
    <w:rsid w:val="0006076B"/>
    <w:rPr>
      <w:rFonts w:cs="Times New Roman"/>
    </w:rPr>
  </w:style>
  <w:style w:type="paragraph" w:styleId="ac">
    <w:name w:val="annotation subject"/>
    <w:basedOn w:val="ab"/>
    <w:next w:val="ab"/>
    <w:link w:val="Char3"/>
    <w:uiPriority w:val="99"/>
    <w:semiHidden/>
    <w:rsid w:val="0006076B"/>
    <w:rPr>
      <w:b/>
      <w:bCs/>
    </w:rPr>
  </w:style>
  <w:style w:type="character" w:customStyle="1" w:styleId="Char3">
    <w:name w:val="메모 주제 Char"/>
    <w:link w:val="ac"/>
    <w:uiPriority w:val="99"/>
    <w:semiHidden/>
    <w:locked/>
    <w:rsid w:val="0006076B"/>
    <w:rPr>
      <w:rFonts w:cs="Times New Roman"/>
      <w:b/>
      <w:bCs/>
    </w:rPr>
  </w:style>
  <w:style w:type="paragraph" w:styleId="ad">
    <w:name w:val="Balloon Text"/>
    <w:basedOn w:val="a"/>
    <w:link w:val="Char4"/>
    <w:uiPriority w:val="99"/>
    <w:semiHidden/>
    <w:rsid w:val="0006076B"/>
    <w:pPr>
      <w:spacing w:after="0" w:line="240" w:lineRule="auto"/>
    </w:pPr>
    <w:rPr>
      <w:sz w:val="18"/>
      <w:szCs w:val="18"/>
    </w:rPr>
  </w:style>
  <w:style w:type="character" w:customStyle="1" w:styleId="Char4">
    <w:name w:val="풍선 도움말 텍스트 Char"/>
    <w:link w:val="ad"/>
    <w:uiPriority w:val="99"/>
    <w:semiHidden/>
    <w:locked/>
    <w:rsid w:val="0006076B"/>
    <w:rPr>
      <w:rFonts w:ascii="MalgunUnicode MS" w:eastAsia="MalgunUnicode MS" w:hAnsi="MalgunUnicode MS" w:cs="Times New Roman"/>
      <w:sz w:val="18"/>
      <w:szCs w:val="18"/>
    </w:rPr>
  </w:style>
  <w:style w:type="character" w:styleId="ae">
    <w:name w:val="Hyperlink"/>
    <w:uiPriority w:val="99"/>
    <w:rsid w:val="009C0EDA"/>
    <w:rPr>
      <w:rFonts w:cs="Times New Roman"/>
      <w:color w:val="0563C1"/>
      <w:u w:val="single"/>
    </w:rPr>
  </w:style>
  <w:style w:type="paragraph" w:styleId="af">
    <w:name w:val="List Paragraph"/>
    <w:basedOn w:val="a"/>
    <w:uiPriority w:val="99"/>
    <w:qFormat/>
    <w:rsid w:val="00CA388B"/>
    <w:pPr>
      <w:ind w:leftChars="400" w:left="800"/>
    </w:pPr>
  </w:style>
  <w:style w:type="paragraph" w:styleId="af0">
    <w:name w:val="Revision"/>
    <w:hidden/>
    <w:uiPriority w:val="99"/>
    <w:semiHidden/>
    <w:rsid w:val="00812F9F"/>
    <w:rPr>
      <w:kern w:val="2"/>
      <w:szCs w:val="22"/>
    </w:rPr>
  </w:style>
  <w:style w:type="paragraph" w:customStyle="1" w:styleId="10">
    <w:name w:val="표준1"/>
    <w:rsid w:val="009D2FFB"/>
    <w:pPr>
      <w:widowControl w:val="0"/>
      <w:spacing w:after="200" w:line="276" w:lineRule="auto"/>
      <w:jc w:val="both"/>
    </w:pPr>
    <w:rPr>
      <w:rFonts w:cs="MalgunUnicode MS"/>
      <w:color w:val="000000"/>
    </w:rPr>
  </w:style>
  <w:style w:type="paragraph" w:customStyle="1" w:styleId="Default">
    <w:name w:val="Default"/>
    <w:rsid w:val="009D2FFB"/>
    <w:pPr>
      <w:widowControl w:val="0"/>
      <w:autoSpaceDE w:val="0"/>
      <w:autoSpaceDN w:val="0"/>
      <w:adjustRightInd w:val="0"/>
    </w:pPr>
    <w:rPr>
      <w:rFonts w:ascii="Times New Roman" w:eastAsia="바탕" w:hAnsi="Times New Roman"/>
      <w:color w:val="000000"/>
      <w:sz w:val="24"/>
      <w:szCs w:val="24"/>
    </w:rPr>
  </w:style>
  <w:style w:type="character" w:customStyle="1" w:styleId="ref-journal">
    <w:name w:val="ref-journal"/>
    <w:uiPriority w:val="99"/>
    <w:rsid w:val="00807791"/>
    <w:rPr>
      <w:rFonts w:cs="Times New Roman"/>
    </w:rPr>
  </w:style>
  <w:style w:type="character" w:customStyle="1" w:styleId="ref-vol">
    <w:name w:val="ref-vol"/>
    <w:uiPriority w:val="99"/>
    <w:rsid w:val="00807791"/>
    <w:rPr>
      <w:rFonts w:cs="Times New Roman"/>
    </w:rPr>
  </w:style>
  <w:style w:type="character" w:customStyle="1" w:styleId="highlight">
    <w:name w:val="highlight"/>
    <w:uiPriority w:val="99"/>
    <w:rsid w:val="000052E9"/>
    <w:rPr>
      <w:rFonts w:cs="Times New Roman"/>
    </w:rPr>
  </w:style>
  <w:style w:type="character" w:customStyle="1" w:styleId="cit-auth">
    <w:name w:val="cit-auth"/>
    <w:uiPriority w:val="99"/>
    <w:rsid w:val="00EB5751"/>
    <w:rPr>
      <w:rFonts w:cs="Times New Roman"/>
    </w:rPr>
  </w:style>
  <w:style w:type="character" w:customStyle="1" w:styleId="cit-name-surname">
    <w:name w:val="cit-name-surname"/>
    <w:uiPriority w:val="99"/>
    <w:rsid w:val="00EB5751"/>
    <w:rPr>
      <w:rFonts w:cs="Times New Roman"/>
    </w:rPr>
  </w:style>
  <w:style w:type="character" w:customStyle="1" w:styleId="cit-name-given-names">
    <w:name w:val="cit-name-given-names"/>
    <w:uiPriority w:val="99"/>
    <w:rsid w:val="00EB5751"/>
    <w:rPr>
      <w:rFonts w:cs="Times New Roman"/>
    </w:rPr>
  </w:style>
  <w:style w:type="character" w:customStyle="1" w:styleId="cit-etal">
    <w:name w:val="cit-etal"/>
    <w:uiPriority w:val="99"/>
    <w:rsid w:val="00EB5751"/>
    <w:rPr>
      <w:rFonts w:cs="Times New Roman"/>
    </w:rPr>
  </w:style>
  <w:style w:type="character" w:styleId="HTML">
    <w:name w:val="HTML Cite"/>
    <w:uiPriority w:val="99"/>
    <w:semiHidden/>
    <w:rsid w:val="00EB5751"/>
    <w:rPr>
      <w:rFonts w:cs="Times New Roman"/>
      <w:i/>
      <w:iCs/>
    </w:rPr>
  </w:style>
  <w:style w:type="character" w:customStyle="1" w:styleId="cit-article-title">
    <w:name w:val="cit-article-title"/>
    <w:uiPriority w:val="99"/>
    <w:rsid w:val="00EB5751"/>
    <w:rPr>
      <w:rFonts w:cs="Times New Roman"/>
    </w:rPr>
  </w:style>
  <w:style w:type="character" w:customStyle="1" w:styleId="cit-pub-date">
    <w:name w:val="cit-pub-date"/>
    <w:uiPriority w:val="99"/>
    <w:rsid w:val="00EB5751"/>
    <w:rPr>
      <w:rFonts w:cs="Times New Roman"/>
    </w:rPr>
  </w:style>
  <w:style w:type="character" w:customStyle="1" w:styleId="cit-vol">
    <w:name w:val="cit-vol"/>
    <w:uiPriority w:val="99"/>
    <w:rsid w:val="00EB5751"/>
    <w:rPr>
      <w:rFonts w:cs="Times New Roman"/>
    </w:rPr>
  </w:style>
  <w:style w:type="character" w:customStyle="1" w:styleId="cit-fpage">
    <w:name w:val="cit-fpage"/>
    <w:uiPriority w:val="99"/>
    <w:rsid w:val="00EB5751"/>
    <w:rPr>
      <w:rFonts w:cs="Times New Roman"/>
    </w:rPr>
  </w:style>
  <w:style w:type="character" w:customStyle="1" w:styleId="cit-lpage">
    <w:name w:val="cit-lpage"/>
    <w:uiPriority w:val="99"/>
    <w:rsid w:val="00EB5751"/>
    <w:rPr>
      <w:rFonts w:cs="Times New Roman"/>
    </w:rPr>
  </w:style>
  <w:style w:type="character" w:styleId="af1">
    <w:name w:val="line number"/>
    <w:basedOn w:val="a0"/>
    <w:uiPriority w:val="99"/>
    <w:semiHidden/>
    <w:unhideWhenUsed/>
    <w:rsid w:val="001B24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9084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84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8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85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8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85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85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8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85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8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8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85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85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85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8/08/relationships/commentsExtensible" Target="commentsExtensi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624E84-FEFF-4612-A35C-2AFB26A9E7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MH</dc:creator>
  <cp:lastModifiedBy>Kyoung Min Lee (BRMH)</cp:lastModifiedBy>
  <cp:revision>3</cp:revision>
  <cp:lastPrinted>2020-09-05T02:12:00Z</cp:lastPrinted>
  <dcterms:created xsi:type="dcterms:W3CDTF">2020-09-17T23:58:00Z</dcterms:created>
  <dcterms:modified xsi:type="dcterms:W3CDTF">2020-09-17T23:58:00Z</dcterms:modified>
</cp:coreProperties>
</file>